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EDDC55" w14:textId="2F4EE223" w:rsidR="00B40855" w:rsidRPr="00A34F04" w:rsidRDefault="00A34F04">
      <w:pPr>
        <w:rPr>
          <w:b/>
          <w:lang w:val="en-GB"/>
        </w:rPr>
      </w:pPr>
      <w:r w:rsidRPr="00A34F04">
        <w:rPr>
          <w:b/>
          <w:lang w:val="en-GB"/>
        </w:rPr>
        <w:t xml:space="preserve">Table S1. </w:t>
      </w:r>
      <w:r w:rsidR="00ED01A1">
        <w:rPr>
          <w:b/>
          <w:lang w:val="en-GB"/>
        </w:rPr>
        <w:t>Information of</w:t>
      </w:r>
      <w:r w:rsidRPr="00A34F04">
        <w:rPr>
          <w:b/>
          <w:lang w:val="en-GB"/>
        </w:rPr>
        <w:t xml:space="preserve"> </w:t>
      </w:r>
      <w:r w:rsidR="00F87E97">
        <w:rPr>
          <w:b/>
          <w:lang w:val="en-GB"/>
        </w:rPr>
        <w:t>cattle</w:t>
      </w:r>
      <w:r w:rsidRPr="00A34F04">
        <w:rPr>
          <w:b/>
          <w:lang w:val="en-GB"/>
        </w:rPr>
        <w:t xml:space="preserve"> enrolled in the study.</w:t>
      </w:r>
    </w:p>
    <w:tbl>
      <w:tblPr>
        <w:tblStyle w:val="Grigliatabella"/>
        <w:tblW w:w="7939" w:type="dxa"/>
        <w:tblInd w:w="-714" w:type="dxa"/>
        <w:tblLook w:val="04A0" w:firstRow="1" w:lastRow="0" w:firstColumn="1" w:lastColumn="0" w:noHBand="0" w:noVBand="1"/>
      </w:tblPr>
      <w:tblGrid>
        <w:gridCol w:w="1416"/>
        <w:gridCol w:w="2554"/>
        <w:gridCol w:w="2551"/>
        <w:gridCol w:w="1418"/>
      </w:tblGrid>
      <w:tr w:rsidR="007142B9" w:rsidRPr="00A34F04" w14:paraId="7151CBAA" w14:textId="77777777" w:rsidTr="007142B9">
        <w:trPr>
          <w:trHeight w:val="440"/>
        </w:trPr>
        <w:tc>
          <w:tcPr>
            <w:tcW w:w="1416" w:type="dxa"/>
            <w:noWrap/>
            <w:hideMark/>
          </w:tcPr>
          <w:p w14:paraId="332A6E90" w14:textId="77777777" w:rsidR="007142B9" w:rsidRPr="00A34F04" w:rsidRDefault="007142B9" w:rsidP="00DB0A60">
            <w:pPr>
              <w:rPr>
                <w:lang w:val="en-GB"/>
              </w:rPr>
            </w:pPr>
            <w:r w:rsidRPr="00A34F04">
              <w:rPr>
                <w:lang w:val="en-GB"/>
              </w:rPr>
              <w:t> </w:t>
            </w:r>
          </w:p>
        </w:tc>
        <w:tc>
          <w:tcPr>
            <w:tcW w:w="2554" w:type="dxa"/>
          </w:tcPr>
          <w:p w14:paraId="3AA1F65F" w14:textId="6A33D1D9" w:rsidR="007142B9" w:rsidRPr="00A34F04" w:rsidRDefault="007142B9" w:rsidP="00DB0A60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Pr="00C46571">
              <w:rPr>
                <w:b/>
                <w:bCs/>
              </w:rPr>
              <w:t xml:space="preserve">reeding </w:t>
            </w:r>
            <w:proofErr w:type="spellStart"/>
            <w:r w:rsidRPr="00C46571">
              <w:rPr>
                <w:b/>
                <w:bCs/>
              </w:rPr>
              <w:t>locations</w:t>
            </w:r>
            <w:proofErr w:type="spellEnd"/>
          </w:p>
        </w:tc>
        <w:tc>
          <w:tcPr>
            <w:tcW w:w="2551" w:type="dxa"/>
            <w:hideMark/>
          </w:tcPr>
          <w:p w14:paraId="7B3EDAD7" w14:textId="77777777" w:rsidR="007142B9" w:rsidRDefault="007142B9" w:rsidP="00F87E9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IGRA </w:t>
            </w:r>
          </w:p>
          <w:p w14:paraId="7DE0614D" w14:textId="355E5448" w:rsidR="007142B9" w:rsidRPr="00A34F04" w:rsidRDefault="007142B9" w:rsidP="00F87E9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(IFN-γ release </w:t>
            </w:r>
            <w:proofErr w:type="spellStart"/>
            <w:r>
              <w:rPr>
                <w:b/>
                <w:bCs/>
              </w:rPr>
              <w:t>assay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1418" w:type="dxa"/>
            <w:hideMark/>
          </w:tcPr>
          <w:p w14:paraId="729942A6" w14:textId="07EAB9EE" w:rsidR="007142B9" w:rsidRPr="00A34F04" w:rsidRDefault="007142B9" w:rsidP="00DB0A60">
            <w:pPr>
              <w:rPr>
                <w:b/>
                <w:bCs/>
              </w:rPr>
            </w:pPr>
            <w:r>
              <w:rPr>
                <w:b/>
                <w:bCs/>
                <w:i/>
              </w:rPr>
              <w:t>MTBC</w:t>
            </w:r>
            <w:r>
              <w:rPr>
                <w:b/>
                <w:bCs/>
              </w:rPr>
              <w:t xml:space="preserve"> DNA -</w:t>
            </w:r>
            <w:r w:rsidRPr="00A34F04">
              <w:rPr>
                <w:b/>
                <w:bCs/>
              </w:rPr>
              <w:t>PCR</w:t>
            </w:r>
          </w:p>
        </w:tc>
      </w:tr>
      <w:tr w:rsidR="007142B9" w:rsidRPr="00A34F04" w14:paraId="25039BF8" w14:textId="77777777" w:rsidTr="007142B9">
        <w:trPr>
          <w:trHeight w:val="224"/>
        </w:trPr>
        <w:tc>
          <w:tcPr>
            <w:tcW w:w="1416" w:type="dxa"/>
            <w:noWrap/>
            <w:hideMark/>
          </w:tcPr>
          <w:p w14:paraId="69FF227B" w14:textId="77777777" w:rsidR="007142B9" w:rsidRPr="00A34F04" w:rsidRDefault="007142B9" w:rsidP="00DB0A60">
            <w:r w:rsidRPr="00A34F04">
              <w:t>Healthy_1</w:t>
            </w:r>
          </w:p>
        </w:tc>
        <w:tc>
          <w:tcPr>
            <w:tcW w:w="2554" w:type="dxa"/>
          </w:tcPr>
          <w:p w14:paraId="1F900BC6" w14:textId="376F7657" w:rsidR="007142B9" w:rsidRPr="00A34F04" w:rsidRDefault="007142B9" w:rsidP="00DB0A60">
            <w:r>
              <w:t>Salerno</w:t>
            </w:r>
          </w:p>
        </w:tc>
        <w:tc>
          <w:tcPr>
            <w:tcW w:w="2551" w:type="dxa"/>
            <w:noWrap/>
            <w:hideMark/>
          </w:tcPr>
          <w:p w14:paraId="7BDAADE9" w14:textId="7275782B" w:rsidR="007142B9" w:rsidRPr="00A34F04" w:rsidRDefault="007142B9" w:rsidP="00DB0A60">
            <w:r w:rsidRPr="00A34F04">
              <w:t>NEG</w:t>
            </w:r>
          </w:p>
        </w:tc>
        <w:tc>
          <w:tcPr>
            <w:tcW w:w="1418" w:type="dxa"/>
            <w:noWrap/>
            <w:hideMark/>
          </w:tcPr>
          <w:p w14:paraId="5843F59D" w14:textId="77777777" w:rsidR="007142B9" w:rsidRPr="00A34F04" w:rsidRDefault="007142B9" w:rsidP="00DB0A60">
            <w:r w:rsidRPr="00A34F04">
              <w:t>N.P.</w:t>
            </w:r>
          </w:p>
        </w:tc>
      </w:tr>
      <w:tr w:rsidR="007142B9" w:rsidRPr="00A34F04" w14:paraId="725BCA53" w14:textId="77777777" w:rsidTr="007142B9">
        <w:trPr>
          <w:trHeight w:val="224"/>
        </w:trPr>
        <w:tc>
          <w:tcPr>
            <w:tcW w:w="1416" w:type="dxa"/>
            <w:noWrap/>
            <w:hideMark/>
          </w:tcPr>
          <w:p w14:paraId="16832D3F" w14:textId="77777777" w:rsidR="007142B9" w:rsidRPr="00A34F04" w:rsidRDefault="007142B9" w:rsidP="00C46571">
            <w:r w:rsidRPr="00A34F04">
              <w:t>Healthy_2</w:t>
            </w:r>
          </w:p>
        </w:tc>
        <w:tc>
          <w:tcPr>
            <w:tcW w:w="2554" w:type="dxa"/>
          </w:tcPr>
          <w:p w14:paraId="1BC3AB92" w14:textId="254514C7" w:rsidR="007142B9" w:rsidRPr="00A34F04" w:rsidRDefault="007142B9" w:rsidP="00C46571">
            <w:r w:rsidRPr="00CC3F2D">
              <w:t>Salerno</w:t>
            </w:r>
          </w:p>
        </w:tc>
        <w:tc>
          <w:tcPr>
            <w:tcW w:w="2551" w:type="dxa"/>
            <w:noWrap/>
            <w:hideMark/>
          </w:tcPr>
          <w:p w14:paraId="416B8D8C" w14:textId="74207209" w:rsidR="007142B9" w:rsidRPr="00A34F04" w:rsidRDefault="007142B9" w:rsidP="00C46571">
            <w:r w:rsidRPr="00A34F04">
              <w:t>NEG</w:t>
            </w:r>
          </w:p>
        </w:tc>
        <w:tc>
          <w:tcPr>
            <w:tcW w:w="1418" w:type="dxa"/>
            <w:noWrap/>
            <w:hideMark/>
          </w:tcPr>
          <w:p w14:paraId="7393FC46" w14:textId="77777777" w:rsidR="007142B9" w:rsidRPr="00A34F04" w:rsidRDefault="007142B9" w:rsidP="00C46571">
            <w:r w:rsidRPr="00A34F04">
              <w:t>N.P.</w:t>
            </w:r>
          </w:p>
        </w:tc>
      </w:tr>
      <w:tr w:rsidR="007142B9" w:rsidRPr="00A34F04" w14:paraId="211298D4" w14:textId="77777777" w:rsidTr="007142B9">
        <w:trPr>
          <w:trHeight w:val="224"/>
        </w:trPr>
        <w:tc>
          <w:tcPr>
            <w:tcW w:w="1416" w:type="dxa"/>
            <w:noWrap/>
            <w:hideMark/>
          </w:tcPr>
          <w:p w14:paraId="466DC3E5" w14:textId="77777777" w:rsidR="007142B9" w:rsidRPr="00A34F04" w:rsidRDefault="007142B9" w:rsidP="00C46571">
            <w:r w:rsidRPr="00A34F04">
              <w:t>Healthy_3</w:t>
            </w:r>
          </w:p>
        </w:tc>
        <w:tc>
          <w:tcPr>
            <w:tcW w:w="2554" w:type="dxa"/>
          </w:tcPr>
          <w:p w14:paraId="746268C1" w14:textId="663AE86A" w:rsidR="007142B9" w:rsidRPr="00A34F04" w:rsidRDefault="007142B9" w:rsidP="00C46571">
            <w:r w:rsidRPr="00CC3F2D">
              <w:t>Salerno</w:t>
            </w:r>
          </w:p>
        </w:tc>
        <w:tc>
          <w:tcPr>
            <w:tcW w:w="2551" w:type="dxa"/>
            <w:noWrap/>
            <w:hideMark/>
          </w:tcPr>
          <w:p w14:paraId="7C00F7D6" w14:textId="3C99D3E2" w:rsidR="007142B9" w:rsidRPr="00A34F04" w:rsidRDefault="007142B9" w:rsidP="00C46571">
            <w:r w:rsidRPr="00A34F04">
              <w:t>NEG</w:t>
            </w:r>
          </w:p>
        </w:tc>
        <w:tc>
          <w:tcPr>
            <w:tcW w:w="1418" w:type="dxa"/>
            <w:noWrap/>
            <w:hideMark/>
          </w:tcPr>
          <w:p w14:paraId="07AECC2E" w14:textId="77777777" w:rsidR="007142B9" w:rsidRPr="00A34F04" w:rsidRDefault="007142B9" w:rsidP="00C46571">
            <w:r w:rsidRPr="00A34F04">
              <w:t>N.P.</w:t>
            </w:r>
          </w:p>
        </w:tc>
      </w:tr>
      <w:tr w:rsidR="007142B9" w:rsidRPr="00A34F04" w14:paraId="782D3AE0" w14:textId="77777777" w:rsidTr="007142B9">
        <w:trPr>
          <w:trHeight w:val="224"/>
        </w:trPr>
        <w:tc>
          <w:tcPr>
            <w:tcW w:w="1416" w:type="dxa"/>
            <w:noWrap/>
            <w:hideMark/>
          </w:tcPr>
          <w:p w14:paraId="617DCB8A" w14:textId="77777777" w:rsidR="007142B9" w:rsidRPr="00A34F04" w:rsidRDefault="007142B9" w:rsidP="00C46571">
            <w:r w:rsidRPr="00A34F04">
              <w:t>Healthy_4</w:t>
            </w:r>
          </w:p>
        </w:tc>
        <w:tc>
          <w:tcPr>
            <w:tcW w:w="2554" w:type="dxa"/>
          </w:tcPr>
          <w:p w14:paraId="500034D9" w14:textId="7CF30757" w:rsidR="007142B9" w:rsidRPr="00A34F04" w:rsidRDefault="007142B9" w:rsidP="00C46571">
            <w:r w:rsidRPr="00CC3F2D">
              <w:t>Salerno</w:t>
            </w:r>
          </w:p>
        </w:tc>
        <w:tc>
          <w:tcPr>
            <w:tcW w:w="2551" w:type="dxa"/>
            <w:noWrap/>
            <w:hideMark/>
          </w:tcPr>
          <w:p w14:paraId="31F654C3" w14:textId="7E59A447" w:rsidR="007142B9" w:rsidRPr="00A34F04" w:rsidRDefault="007142B9" w:rsidP="00C46571">
            <w:r w:rsidRPr="00A34F04">
              <w:t>NEG</w:t>
            </w:r>
          </w:p>
        </w:tc>
        <w:tc>
          <w:tcPr>
            <w:tcW w:w="1418" w:type="dxa"/>
            <w:noWrap/>
            <w:hideMark/>
          </w:tcPr>
          <w:p w14:paraId="75FB3742" w14:textId="77777777" w:rsidR="007142B9" w:rsidRPr="00A34F04" w:rsidRDefault="007142B9" w:rsidP="00C46571">
            <w:r w:rsidRPr="00A34F04">
              <w:t>N.P.</w:t>
            </w:r>
          </w:p>
        </w:tc>
      </w:tr>
      <w:tr w:rsidR="007142B9" w:rsidRPr="00A34F04" w14:paraId="0052BA0A" w14:textId="77777777" w:rsidTr="007142B9">
        <w:trPr>
          <w:trHeight w:val="224"/>
        </w:trPr>
        <w:tc>
          <w:tcPr>
            <w:tcW w:w="1416" w:type="dxa"/>
            <w:noWrap/>
            <w:hideMark/>
          </w:tcPr>
          <w:p w14:paraId="7A389C4E" w14:textId="77777777" w:rsidR="007142B9" w:rsidRPr="00A34F04" w:rsidRDefault="007142B9" w:rsidP="00C46571">
            <w:r w:rsidRPr="00A34F04">
              <w:t>Healthy_5</w:t>
            </w:r>
          </w:p>
        </w:tc>
        <w:tc>
          <w:tcPr>
            <w:tcW w:w="2554" w:type="dxa"/>
          </w:tcPr>
          <w:p w14:paraId="7A0E478C" w14:textId="126D96D5" w:rsidR="007142B9" w:rsidRPr="00A34F04" w:rsidRDefault="007142B9" w:rsidP="00C46571">
            <w:r w:rsidRPr="00CC3F2D">
              <w:t>Salerno</w:t>
            </w:r>
          </w:p>
        </w:tc>
        <w:tc>
          <w:tcPr>
            <w:tcW w:w="2551" w:type="dxa"/>
            <w:noWrap/>
            <w:hideMark/>
          </w:tcPr>
          <w:p w14:paraId="68D16321" w14:textId="32F848D1" w:rsidR="007142B9" w:rsidRPr="00A34F04" w:rsidRDefault="007142B9" w:rsidP="00C46571">
            <w:r w:rsidRPr="00A34F04">
              <w:t>NEG</w:t>
            </w:r>
          </w:p>
        </w:tc>
        <w:tc>
          <w:tcPr>
            <w:tcW w:w="1418" w:type="dxa"/>
            <w:noWrap/>
            <w:hideMark/>
          </w:tcPr>
          <w:p w14:paraId="58B55D79" w14:textId="77777777" w:rsidR="007142B9" w:rsidRPr="00A34F04" w:rsidRDefault="007142B9" w:rsidP="00C46571">
            <w:r w:rsidRPr="00A34F04">
              <w:t>N.P.</w:t>
            </w:r>
          </w:p>
        </w:tc>
      </w:tr>
      <w:tr w:rsidR="007142B9" w:rsidRPr="00A34F04" w14:paraId="23BD91F3" w14:textId="77777777" w:rsidTr="007142B9">
        <w:trPr>
          <w:trHeight w:val="224"/>
        </w:trPr>
        <w:tc>
          <w:tcPr>
            <w:tcW w:w="1416" w:type="dxa"/>
            <w:noWrap/>
            <w:hideMark/>
          </w:tcPr>
          <w:p w14:paraId="00B7CFE7" w14:textId="77777777" w:rsidR="007142B9" w:rsidRPr="00A34F04" w:rsidRDefault="007142B9" w:rsidP="00C46571">
            <w:r w:rsidRPr="00A34F04">
              <w:t>Healthy_6</w:t>
            </w:r>
          </w:p>
        </w:tc>
        <w:tc>
          <w:tcPr>
            <w:tcW w:w="2554" w:type="dxa"/>
          </w:tcPr>
          <w:p w14:paraId="5B5299A9" w14:textId="11403788" w:rsidR="007142B9" w:rsidRPr="00A34F04" w:rsidRDefault="007142B9" w:rsidP="00C46571">
            <w:r w:rsidRPr="00CC3F2D">
              <w:t>Salerno</w:t>
            </w:r>
          </w:p>
        </w:tc>
        <w:tc>
          <w:tcPr>
            <w:tcW w:w="2551" w:type="dxa"/>
            <w:noWrap/>
            <w:hideMark/>
          </w:tcPr>
          <w:p w14:paraId="26AF8239" w14:textId="10DBCCF5" w:rsidR="007142B9" w:rsidRPr="00A34F04" w:rsidRDefault="007142B9" w:rsidP="00C46571">
            <w:r w:rsidRPr="00A34F04">
              <w:t>NEG</w:t>
            </w:r>
          </w:p>
        </w:tc>
        <w:tc>
          <w:tcPr>
            <w:tcW w:w="1418" w:type="dxa"/>
            <w:noWrap/>
            <w:hideMark/>
          </w:tcPr>
          <w:p w14:paraId="0EEA7B0A" w14:textId="77777777" w:rsidR="007142B9" w:rsidRPr="00A34F04" w:rsidRDefault="007142B9" w:rsidP="00C46571">
            <w:r w:rsidRPr="00A34F04">
              <w:t>N.P.</w:t>
            </w:r>
          </w:p>
        </w:tc>
      </w:tr>
      <w:tr w:rsidR="007142B9" w:rsidRPr="00A34F04" w14:paraId="620ACC63" w14:textId="77777777" w:rsidTr="007142B9">
        <w:trPr>
          <w:trHeight w:val="224"/>
        </w:trPr>
        <w:tc>
          <w:tcPr>
            <w:tcW w:w="1416" w:type="dxa"/>
            <w:noWrap/>
            <w:hideMark/>
          </w:tcPr>
          <w:p w14:paraId="3A94CECD" w14:textId="77777777" w:rsidR="007142B9" w:rsidRPr="00A34F04" w:rsidRDefault="007142B9" w:rsidP="00C46571">
            <w:r w:rsidRPr="00A34F04">
              <w:t>Healthy_7</w:t>
            </w:r>
          </w:p>
        </w:tc>
        <w:tc>
          <w:tcPr>
            <w:tcW w:w="2554" w:type="dxa"/>
          </w:tcPr>
          <w:p w14:paraId="7A17D674" w14:textId="679F2130" w:rsidR="007142B9" w:rsidRPr="00A34F04" w:rsidRDefault="007142B9" w:rsidP="00C46571">
            <w:r w:rsidRPr="00CC3F2D">
              <w:t>Salerno</w:t>
            </w:r>
          </w:p>
        </w:tc>
        <w:tc>
          <w:tcPr>
            <w:tcW w:w="2551" w:type="dxa"/>
            <w:noWrap/>
            <w:hideMark/>
          </w:tcPr>
          <w:p w14:paraId="79CE58CC" w14:textId="0ADDCD40" w:rsidR="007142B9" w:rsidRPr="00A34F04" w:rsidRDefault="007142B9" w:rsidP="00C46571">
            <w:r w:rsidRPr="00A34F04">
              <w:t>NEG</w:t>
            </w:r>
          </w:p>
        </w:tc>
        <w:tc>
          <w:tcPr>
            <w:tcW w:w="1418" w:type="dxa"/>
            <w:noWrap/>
            <w:hideMark/>
          </w:tcPr>
          <w:p w14:paraId="14A7E466" w14:textId="77777777" w:rsidR="007142B9" w:rsidRPr="00A34F04" w:rsidRDefault="007142B9" w:rsidP="00C46571">
            <w:r w:rsidRPr="00A34F04">
              <w:t>N.P.</w:t>
            </w:r>
          </w:p>
        </w:tc>
      </w:tr>
      <w:tr w:rsidR="007142B9" w:rsidRPr="00A34F04" w14:paraId="0FB79E1A" w14:textId="77777777" w:rsidTr="007142B9">
        <w:trPr>
          <w:trHeight w:val="224"/>
        </w:trPr>
        <w:tc>
          <w:tcPr>
            <w:tcW w:w="1416" w:type="dxa"/>
            <w:noWrap/>
            <w:hideMark/>
          </w:tcPr>
          <w:p w14:paraId="534FE787" w14:textId="77777777" w:rsidR="007142B9" w:rsidRPr="00A34F04" w:rsidRDefault="007142B9" w:rsidP="00C46571">
            <w:r w:rsidRPr="00A34F04">
              <w:t>Healthy_8</w:t>
            </w:r>
          </w:p>
        </w:tc>
        <w:tc>
          <w:tcPr>
            <w:tcW w:w="2554" w:type="dxa"/>
          </w:tcPr>
          <w:p w14:paraId="1886F495" w14:textId="5EC924E6" w:rsidR="007142B9" w:rsidRPr="00A34F04" w:rsidRDefault="007142B9" w:rsidP="00C46571">
            <w:r w:rsidRPr="00CC3F2D">
              <w:t>Salerno</w:t>
            </w:r>
          </w:p>
        </w:tc>
        <w:tc>
          <w:tcPr>
            <w:tcW w:w="2551" w:type="dxa"/>
            <w:noWrap/>
            <w:hideMark/>
          </w:tcPr>
          <w:p w14:paraId="3B71FFA8" w14:textId="7F8B27E8" w:rsidR="007142B9" w:rsidRPr="00A34F04" w:rsidRDefault="007142B9" w:rsidP="00C46571">
            <w:r w:rsidRPr="00A34F04">
              <w:t>NEG</w:t>
            </w:r>
          </w:p>
        </w:tc>
        <w:tc>
          <w:tcPr>
            <w:tcW w:w="1418" w:type="dxa"/>
            <w:noWrap/>
            <w:hideMark/>
          </w:tcPr>
          <w:p w14:paraId="350B11A6" w14:textId="77777777" w:rsidR="007142B9" w:rsidRPr="00A34F04" w:rsidRDefault="007142B9" w:rsidP="00C46571">
            <w:r w:rsidRPr="00A34F04">
              <w:t>N.P.</w:t>
            </w:r>
          </w:p>
        </w:tc>
      </w:tr>
      <w:tr w:rsidR="007142B9" w:rsidRPr="00A34F04" w14:paraId="7ADEB983" w14:textId="77777777" w:rsidTr="007142B9">
        <w:trPr>
          <w:trHeight w:val="224"/>
        </w:trPr>
        <w:tc>
          <w:tcPr>
            <w:tcW w:w="1416" w:type="dxa"/>
            <w:noWrap/>
            <w:hideMark/>
          </w:tcPr>
          <w:p w14:paraId="12390884" w14:textId="77777777" w:rsidR="007142B9" w:rsidRPr="00A34F04" w:rsidRDefault="007142B9" w:rsidP="00C46571">
            <w:r w:rsidRPr="00A34F04">
              <w:t>Healthy_9</w:t>
            </w:r>
          </w:p>
        </w:tc>
        <w:tc>
          <w:tcPr>
            <w:tcW w:w="2554" w:type="dxa"/>
          </w:tcPr>
          <w:p w14:paraId="1AD021AC" w14:textId="65996C0F" w:rsidR="007142B9" w:rsidRPr="00A34F04" w:rsidRDefault="007142B9" w:rsidP="00C46571">
            <w:r w:rsidRPr="00CC3F2D">
              <w:t>Salerno</w:t>
            </w:r>
          </w:p>
        </w:tc>
        <w:tc>
          <w:tcPr>
            <w:tcW w:w="2551" w:type="dxa"/>
            <w:noWrap/>
            <w:hideMark/>
          </w:tcPr>
          <w:p w14:paraId="310864DB" w14:textId="0C61B101" w:rsidR="007142B9" w:rsidRPr="00A34F04" w:rsidRDefault="007142B9" w:rsidP="00C46571">
            <w:r w:rsidRPr="00A34F04">
              <w:t>NEG</w:t>
            </w:r>
          </w:p>
        </w:tc>
        <w:tc>
          <w:tcPr>
            <w:tcW w:w="1418" w:type="dxa"/>
            <w:noWrap/>
            <w:hideMark/>
          </w:tcPr>
          <w:p w14:paraId="0B1EB02B" w14:textId="77777777" w:rsidR="007142B9" w:rsidRPr="00A34F04" w:rsidRDefault="007142B9" w:rsidP="00C46571">
            <w:r w:rsidRPr="00A34F04">
              <w:t>N.P.</w:t>
            </w:r>
          </w:p>
        </w:tc>
      </w:tr>
      <w:tr w:rsidR="007142B9" w:rsidRPr="00A34F04" w14:paraId="0A35EF98" w14:textId="77777777" w:rsidTr="007142B9">
        <w:trPr>
          <w:trHeight w:val="224"/>
        </w:trPr>
        <w:tc>
          <w:tcPr>
            <w:tcW w:w="1416" w:type="dxa"/>
            <w:noWrap/>
            <w:hideMark/>
          </w:tcPr>
          <w:p w14:paraId="4D7FC110" w14:textId="77777777" w:rsidR="007142B9" w:rsidRPr="00A34F04" w:rsidRDefault="007142B9" w:rsidP="00C46571">
            <w:r w:rsidRPr="00A34F04">
              <w:t>Healthy_10</w:t>
            </w:r>
          </w:p>
        </w:tc>
        <w:tc>
          <w:tcPr>
            <w:tcW w:w="2554" w:type="dxa"/>
          </w:tcPr>
          <w:p w14:paraId="045E3C3B" w14:textId="49D379DA" w:rsidR="007142B9" w:rsidRPr="00A34F04" w:rsidRDefault="007142B9" w:rsidP="00C46571">
            <w:r w:rsidRPr="00CC3F2D">
              <w:t>Salerno</w:t>
            </w:r>
          </w:p>
        </w:tc>
        <w:tc>
          <w:tcPr>
            <w:tcW w:w="2551" w:type="dxa"/>
            <w:noWrap/>
            <w:hideMark/>
          </w:tcPr>
          <w:p w14:paraId="391E6100" w14:textId="3DA880B4" w:rsidR="007142B9" w:rsidRPr="00A34F04" w:rsidRDefault="007142B9" w:rsidP="00C46571">
            <w:r w:rsidRPr="00A34F04">
              <w:t>NEG</w:t>
            </w:r>
          </w:p>
        </w:tc>
        <w:tc>
          <w:tcPr>
            <w:tcW w:w="1418" w:type="dxa"/>
            <w:noWrap/>
            <w:hideMark/>
          </w:tcPr>
          <w:p w14:paraId="789F94A6" w14:textId="77777777" w:rsidR="007142B9" w:rsidRPr="00A34F04" w:rsidRDefault="007142B9" w:rsidP="00C46571">
            <w:r w:rsidRPr="00A34F04">
              <w:t>N.P.</w:t>
            </w:r>
          </w:p>
        </w:tc>
      </w:tr>
      <w:tr w:rsidR="007142B9" w:rsidRPr="00A34F04" w14:paraId="57FD9213" w14:textId="77777777" w:rsidTr="007142B9">
        <w:trPr>
          <w:trHeight w:val="224"/>
        </w:trPr>
        <w:tc>
          <w:tcPr>
            <w:tcW w:w="1416" w:type="dxa"/>
            <w:noWrap/>
            <w:hideMark/>
          </w:tcPr>
          <w:p w14:paraId="523547ED" w14:textId="77777777" w:rsidR="007142B9" w:rsidRPr="00A34F04" w:rsidRDefault="007142B9" w:rsidP="00C46571">
            <w:r w:rsidRPr="00A34F04">
              <w:t>Healthy_11</w:t>
            </w:r>
          </w:p>
        </w:tc>
        <w:tc>
          <w:tcPr>
            <w:tcW w:w="2554" w:type="dxa"/>
          </w:tcPr>
          <w:p w14:paraId="68EA78C3" w14:textId="50F68A71" w:rsidR="007142B9" w:rsidRPr="00A34F04" w:rsidRDefault="007142B9" w:rsidP="00C46571">
            <w:r w:rsidRPr="00CC3F2D">
              <w:t>Salerno</w:t>
            </w:r>
          </w:p>
        </w:tc>
        <w:tc>
          <w:tcPr>
            <w:tcW w:w="2551" w:type="dxa"/>
            <w:noWrap/>
            <w:hideMark/>
          </w:tcPr>
          <w:p w14:paraId="6115214B" w14:textId="2E3957CF" w:rsidR="007142B9" w:rsidRPr="00A34F04" w:rsidRDefault="007142B9" w:rsidP="00C46571">
            <w:r w:rsidRPr="00A34F04">
              <w:t>NEG</w:t>
            </w:r>
          </w:p>
        </w:tc>
        <w:tc>
          <w:tcPr>
            <w:tcW w:w="1418" w:type="dxa"/>
            <w:noWrap/>
            <w:hideMark/>
          </w:tcPr>
          <w:p w14:paraId="79ACB076" w14:textId="77777777" w:rsidR="007142B9" w:rsidRPr="00A34F04" w:rsidRDefault="007142B9" w:rsidP="00C46571">
            <w:r w:rsidRPr="00A34F04">
              <w:t>N.P.</w:t>
            </w:r>
          </w:p>
        </w:tc>
      </w:tr>
      <w:tr w:rsidR="007142B9" w:rsidRPr="00A34F04" w14:paraId="4FDB4B04" w14:textId="77777777" w:rsidTr="007142B9">
        <w:trPr>
          <w:trHeight w:val="224"/>
        </w:trPr>
        <w:tc>
          <w:tcPr>
            <w:tcW w:w="1416" w:type="dxa"/>
            <w:noWrap/>
            <w:hideMark/>
          </w:tcPr>
          <w:p w14:paraId="35D9CAFB" w14:textId="77777777" w:rsidR="007142B9" w:rsidRPr="00A34F04" w:rsidRDefault="007142B9" w:rsidP="00C46571">
            <w:r w:rsidRPr="00A34F04">
              <w:t>Healthy_12</w:t>
            </w:r>
          </w:p>
        </w:tc>
        <w:tc>
          <w:tcPr>
            <w:tcW w:w="2554" w:type="dxa"/>
          </w:tcPr>
          <w:p w14:paraId="3ED0B896" w14:textId="1D2A009F" w:rsidR="007142B9" w:rsidRPr="00A34F04" w:rsidRDefault="007142B9" w:rsidP="00C46571">
            <w:r w:rsidRPr="00CC3F2D">
              <w:t>Salerno</w:t>
            </w:r>
          </w:p>
        </w:tc>
        <w:tc>
          <w:tcPr>
            <w:tcW w:w="2551" w:type="dxa"/>
            <w:noWrap/>
            <w:hideMark/>
          </w:tcPr>
          <w:p w14:paraId="7F4CBE1F" w14:textId="0627C582" w:rsidR="007142B9" w:rsidRPr="00A34F04" w:rsidRDefault="007142B9" w:rsidP="00C46571">
            <w:r w:rsidRPr="00A34F04">
              <w:t>NEG</w:t>
            </w:r>
          </w:p>
        </w:tc>
        <w:tc>
          <w:tcPr>
            <w:tcW w:w="1418" w:type="dxa"/>
            <w:noWrap/>
            <w:hideMark/>
          </w:tcPr>
          <w:p w14:paraId="6A1FE1E9" w14:textId="77777777" w:rsidR="007142B9" w:rsidRPr="00A34F04" w:rsidRDefault="007142B9" w:rsidP="00C46571">
            <w:r w:rsidRPr="00A34F04">
              <w:t>N.P.</w:t>
            </w:r>
          </w:p>
        </w:tc>
      </w:tr>
      <w:tr w:rsidR="007142B9" w:rsidRPr="00A34F04" w14:paraId="26A0F423" w14:textId="77777777" w:rsidTr="007142B9">
        <w:trPr>
          <w:trHeight w:val="224"/>
        </w:trPr>
        <w:tc>
          <w:tcPr>
            <w:tcW w:w="1416" w:type="dxa"/>
            <w:noWrap/>
            <w:hideMark/>
          </w:tcPr>
          <w:p w14:paraId="2AD9C45A" w14:textId="77777777" w:rsidR="007142B9" w:rsidRPr="00A34F04" w:rsidRDefault="007142B9" w:rsidP="00C46571">
            <w:r w:rsidRPr="00A34F04">
              <w:t>Healthy_13</w:t>
            </w:r>
          </w:p>
        </w:tc>
        <w:tc>
          <w:tcPr>
            <w:tcW w:w="2554" w:type="dxa"/>
          </w:tcPr>
          <w:p w14:paraId="646DA996" w14:textId="6F6698FE" w:rsidR="007142B9" w:rsidRPr="00A34F04" w:rsidRDefault="007142B9" w:rsidP="00C46571">
            <w:r w:rsidRPr="00CC3F2D">
              <w:t>Salerno</w:t>
            </w:r>
          </w:p>
        </w:tc>
        <w:tc>
          <w:tcPr>
            <w:tcW w:w="2551" w:type="dxa"/>
            <w:noWrap/>
            <w:hideMark/>
          </w:tcPr>
          <w:p w14:paraId="7F4E79BF" w14:textId="68461A59" w:rsidR="007142B9" w:rsidRPr="00A34F04" w:rsidRDefault="007142B9" w:rsidP="00C46571">
            <w:r w:rsidRPr="00A34F04">
              <w:t>NEG</w:t>
            </w:r>
          </w:p>
        </w:tc>
        <w:tc>
          <w:tcPr>
            <w:tcW w:w="1418" w:type="dxa"/>
            <w:noWrap/>
            <w:hideMark/>
          </w:tcPr>
          <w:p w14:paraId="5260D015" w14:textId="77777777" w:rsidR="007142B9" w:rsidRPr="00A34F04" w:rsidRDefault="007142B9" w:rsidP="00C46571">
            <w:r w:rsidRPr="00A34F04">
              <w:t>N.P.</w:t>
            </w:r>
          </w:p>
        </w:tc>
      </w:tr>
      <w:tr w:rsidR="007142B9" w:rsidRPr="00A34F04" w14:paraId="44E4E9E1" w14:textId="77777777" w:rsidTr="007142B9">
        <w:trPr>
          <w:trHeight w:val="224"/>
        </w:trPr>
        <w:tc>
          <w:tcPr>
            <w:tcW w:w="1416" w:type="dxa"/>
            <w:noWrap/>
            <w:hideMark/>
          </w:tcPr>
          <w:p w14:paraId="07C2B36B" w14:textId="77777777" w:rsidR="007142B9" w:rsidRPr="00A34F04" w:rsidRDefault="007142B9" w:rsidP="00C46571">
            <w:r w:rsidRPr="00A34F04">
              <w:t>Healthy_14</w:t>
            </w:r>
          </w:p>
        </w:tc>
        <w:tc>
          <w:tcPr>
            <w:tcW w:w="2554" w:type="dxa"/>
          </w:tcPr>
          <w:p w14:paraId="20B25099" w14:textId="4E08422E" w:rsidR="007142B9" w:rsidRPr="00A34F04" w:rsidRDefault="007142B9" w:rsidP="00C46571">
            <w:r w:rsidRPr="00CC3F2D">
              <w:t>Salerno</w:t>
            </w:r>
          </w:p>
        </w:tc>
        <w:tc>
          <w:tcPr>
            <w:tcW w:w="2551" w:type="dxa"/>
            <w:noWrap/>
            <w:hideMark/>
          </w:tcPr>
          <w:p w14:paraId="5369B509" w14:textId="5E0FD6DA" w:rsidR="007142B9" w:rsidRPr="00A34F04" w:rsidRDefault="007142B9" w:rsidP="00C46571">
            <w:r w:rsidRPr="00A34F04">
              <w:t>NEG</w:t>
            </w:r>
          </w:p>
        </w:tc>
        <w:tc>
          <w:tcPr>
            <w:tcW w:w="1418" w:type="dxa"/>
            <w:noWrap/>
            <w:hideMark/>
          </w:tcPr>
          <w:p w14:paraId="1EF5A1A3" w14:textId="77777777" w:rsidR="007142B9" w:rsidRPr="00A34F04" w:rsidRDefault="007142B9" w:rsidP="00C46571">
            <w:r w:rsidRPr="00A34F04">
              <w:t>N.P.</w:t>
            </w:r>
          </w:p>
        </w:tc>
      </w:tr>
      <w:tr w:rsidR="007142B9" w:rsidRPr="00A34F04" w14:paraId="53FA7D2B" w14:textId="77777777" w:rsidTr="007142B9">
        <w:trPr>
          <w:trHeight w:val="224"/>
        </w:trPr>
        <w:tc>
          <w:tcPr>
            <w:tcW w:w="1416" w:type="dxa"/>
            <w:noWrap/>
            <w:hideMark/>
          </w:tcPr>
          <w:p w14:paraId="1CED3F45" w14:textId="77777777" w:rsidR="007142B9" w:rsidRPr="00A34F04" w:rsidRDefault="007142B9" w:rsidP="00C46571">
            <w:r w:rsidRPr="00A34F04">
              <w:t>Healthy_15</w:t>
            </w:r>
          </w:p>
        </w:tc>
        <w:tc>
          <w:tcPr>
            <w:tcW w:w="2554" w:type="dxa"/>
          </w:tcPr>
          <w:p w14:paraId="45C8B226" w14:textId="2DDFCCEF" w:rsidR="007142B9" w:rsidRPr="00A34F04" w:rsidRDefault="007142B9" w:rsidP="00C46571">
            <w:r w:rsidRPr="00CC3F2D">
              <w:t>Salerno</w:t>
            </w:r>
          </w:p>
        </w:tc>
        <w:tc>
          <w:tcPr>
            <w:tcW w:w="2551" w:type="dxa"/>
            <w:noWrap/>
            <w:hideMark/>
          </w:tcPr>
          <w:p w14:paraId="54A10E6F" w14:textId="73CACA88" w:rsidR="007142B9" w:rsidRPr="00A34F04" w:rsidRDefault="007142B9" w:rsidP="00C46571">
            <w:r w:rsidRPr="00A34F04">
              <w:t>NEG</w:t>
            </w:r>
          </w:p>
        </w:tc>
        <w:tc>
          <w:tcPr>
            <w:tcW w:w="1418" w:type="dxa"/>
            <w:noWrap/>
            <w:hideMark/>
          </w:tcPr>
          <w:p w14:paraId="24034404" w14:textId="77777777" w:rsidR="007142B9" w:rsidRPr="00A34F04" w:rsidRDefault="007142B9" w:rsidP="00C46571">
            <w:r w:rsidRPr="00A34F04">
              <w:t>N.P.</w:t>
            </w:r>
          </w:p>
        </w:tc>
      </w:tr>
      <w:tr w:rsidR="007142B9" w:rsidRPr="00A34F04" w14:paraId="62FBB56F" w14:textId="77777777" w:rsidTr="007142B9">
        <w:trPr>
          <w:trHeight w:val="224"/>
        </w:trPr>
        <w:tc>
          <w:tcPr>
            <w:tcW w:w="1416" w:type="dxa"/>
            <w:noWrap/>
            <w:hideMark/>
          </w:tcPr>
          <w:p w14:paraId="4BA0AE9E" w14:textId="77777777" w:rsidR="007142B9" w:rsidRPr="00A34F04" w:rsidRDefault="007142B9" w:rsidP="00C46571">
            <w:r w:rsidRPr="00A34F04">
              <w:t>Healthy_16</w:t>
            </w:r>
          </w:p>
        </w:tc>
        <w:tc>
          <w:tcPr>
            <w:tcW w:w="2554" w:type="dxa"/>
          </w:tcPr>
          <w:p w14:paraId="7833AD92" w14:textId="7DC5A7B7" w:rsidR="007142B9" w:rsidRPr="00A34F04" w:rsidRDefault="007142B9" w:rsidP="00C46571">
            <w:r w:rsidRPr="00CC3F2D">
              <w:t>Salerno</w:t>
            </w:r>
          </w:p>
        </w:tc>
        <w:tc>
          <w:tcPr>
            <w:tcW w:w="2551" w:type="dxa"/>
            <w:noWrap/>
            <w:hideMark/>
          </w:tcPr>
          <w:p w14:paraId="6E57AEA0" w14:textId="3F6747A0" w:rsidR="007142B9" w:rsidRPr="00A34F04" w:rsidRDefault="007142B9" w:rsidP="00C46571">
            <w:r w:rsidRPr="00A34F04">
              <w:t>NEG</w:t>
            </w:r>
          </w:p>
        </w:tc>
        <w:tc>
          <w:tcPr>
            <w:tcW w:w="1418" w:type="dxa"/>
            <w:noWrap/>
            <w:hideMark/>
          </w:tcPr>
          <w:p w14:paraId="214E822B" w14:textId="77777777" w:rsidR="007142B9" w:rsidRPr="00A34F04" w:rsidRDefault="007142B9" w:rsidP="00C46571">
            <w:r w:rsidRPr="00A34F04">
              <w:t>N.P.</w:t>
            </w:r>
          </w:p>
        </w:tc>
      </w:tr>
      <w:tr w:rsidR="007142B9" w:rsidRPr="00A34F04" w14:paraId="0C4E8380" w14:textId="77777777" w:rsidTr="007142B9">
        <w:trPr>
          <w:trHeight w:val="224"/>
        </w:trPr>
        <w:tc>
          <w:tcPr>
            <w:tcW w:w="1416" w:type="dxa"/>
            <w:noWrap/>
            <w:hideMark/>
          </w:tcPr>
          <w:p w14:paraId="6D6C4BEC" w14:textId="77777777" w:rsidR="007142B9" w:rsidRPr="00A34F04" w:rsidRDefault="007142B9" w:rsidP="00C46571">
            <w:r w:rsidRPr="00A34F04">
              <w:t>Healthy_17</w:t>
            </w:r>
          </w:p>
        </w:tc>
        <w:tc>
          <w:tcPr>
            <w:tcW w:w="2554" w:type="dxa"/>
          </w:tcPr>
          <w:p w14:paraId="3FA46090" w14:textId="22C00ED8" w:rsidR="007142B9" w:rsidRPr="00A34F04" w:rsidRDefault="007142B9" w:rsidP="00C46571">
            <w:r w:rsidRPr="00CC3F2D">
              <w:t>Salerno</w:t>
            </w:r>
          </w:p>
        </w:tc>
        <w:tc>
          <w:tcPr>
            <w:tcW w:w="2551" w:type="dxa"/>
            <w:noWrap/>
            <w:hideMark/>
          </w:tcPr>
          <w:p w14:paraId="6EA98C73" w14:textId="7196C22E" w:rsidR="007142B9" w:rsidRPr="00A34F04" w:rsidRDefault="007142B9" w:rsidP="00C46571">
            <w:r w:rsidRPr="00A34F04">
              <w:t>NEG</w:t>
            </w:r>
          </w:p>
        </w:tc>
        <w:tc>
          <w:tcPr>
            <w:tcW w:w="1418" w:type="dxa"/>
            <w:noWrap/>
            <w:hideMark/>
          </w:tcPr>
          <w:p w14:paraId="746DD54F" w14:textId="77777777" w:rsidR="007142B9" w:rsidRPr="00A34F04" w:rsidRDefault="007142B9" w:rsidP="00C46571">
            <w:r w:rsidRPr="00A34F04">
              <w:t>N.P.</w:t>
            </w:r>
          </w:p>
        </w:tc>
      </w:tr>
      <w:tr w:rsidR="007142B9" w:rsidRPr="00A34F04" w14:paraId="50EBFB25" w14:textId="77777777" w:rsidTr="007142B9">
        <w:trPr>
          <w:trHeight w:val="232"/>
        </w:trPr>
        <w:tc>
          <w:tcPr>
            <w:tcW w:w="1416" w:type="dxa"/>
            <w:noWrap/>
            <w:hideMark/>
          </w:tcPr>
          <w:p w14:paraId="3B17711C" w14:textId="77777777" w:rsidR="007142B9" w:rsidRPr="00A34F04" w:rsidRDefault="007142B9" w:rsidP="00C46571">
            <w:r w:rsidRPr="00A34F04">
              <w:t>Healthy_18</w:t>
            </w:r>
          </w:p>
        </w:tc>
        <w:tc>
          <w:tcPr>
            <w:tcW w:w="2554" w:type="dxa"/>
          </w:tcPr>
          <w:p w14:paraId="049BCE12" w14:textId="3D063595" w:rsidR="007142B9" w:rsidRPr="00A34F04" w:rsidRDefault="007142B9" w:rsidP="00C46571">
            <w:r w:rsidRPr="00CC3F2D">
              <w:t>Salerno</w:t>
            </w:r>
          </w:p>
        </w:tc>
        <w:tc>
          <w:tcPr>
            <w:tcW w:w="2551" w:type="dxa"/>
            <w:noWrap/>
            <w:hideMark/>
          </w:tcPr>
          <w:p w14:paraId="0D5B0E13" w14:textId="201945E9" w:rsidR="007142B9" w:rsidRPr="00A34F04" w:rsidRDefault="007142B9" w:rsidP="00C46571">
            <w:r w:rsidRPr="00A34F04">
              <w:t>NEG</w:t>
            </w:r>
          </w:p>
        </w:tc>
        <w:tc>
          <w:tcPr>
            <w:tcW w:w="1418" w:type="dxa"/>
            <w:noWrap/>
            <w:hideMark/>
          </w:tcPr>
          <w:p w14:paraId="67E70331" w14:textId="77777777" w:rsidR="007142B9" w:rsidRPr="00A34F04" w:rsidRDefault="007142B9" w:rsidP="00C46571">
            <w:r w:rsidRPr="00A34F04">
              <w:t>N.P.</w:t>
            </w:r>
          </w:p>
        </w:tc>
      </w:tr>
      <w:tr w:rsidR="007142B9" w:rsidRPr="00A34F04" w14:paraId="0E1DCF4D" w14:textId="77777777" w:rsidTr="007142B9">
        <w:trPr>
          <w:trHeight w:val="232"/>
        </w:trPr>
        <w:tc>
          <w:tcPr>
            <w:tcW w:w="1416" w:type="dxa"/>
            <w:noWrap/>
          </w:tcPr>
          <w:p w14:paraId="6F6C80AE" w14:textId="40F39A5F" w:rsidR="007142B9" w:rsidRPr="00A34F04" w:rsidRDefault="007142B9" w:rsidP="00F87E97">
            <w:r w:rsidRPr="00A34F04">
              <w:t>Healthy_18</w:t>
            </w:r>
          </w:p>
        </w:tc>
        <w:tc>
          <w:tcPr>
            <w:tcW w:w="2554" w:type="dxa"/>
          </w:tcPr>
          <w:p w14:paraId="30919536" w14:textId="5C76092C" w:rsidR="007142B9" w:rsidRPr="00CC3F2D" w:rsidRDefault="007142B9" w:rsidP="00F87E97">
            <w:r w:rsidRPr="00CC3F2D">
              <w:t>Salerno</w:t>
            </w:r>
          </w:p>
        </w:tc>
        <w:tc>
          <w:tcPr>
            <w:tcW w:w="2551" w:type="dxa"/>
            <w:noWrap/>
          </w:tcPr>
          <w:p w14:paraId="5C161826" w14:textId="374AD4F2" w:rsidR="007142B9" w:rsidRPr="00A34F04" w:rsidRDefault="007142B9" w:rsidP="00F87E97">
            <w:r w:rsidRPr="00A34F04">
              <w:t>NEG</w:t>
            </w:r>
          </w:p>
        </w:tc>
        <w:tc>
          <w:tcPr>
            <w:tcW w:w="1418" w:type="dxa"/>
            <w:noWrap/>
          </w:tcPr>
          <w:p w14:paraId="56A95A59" w14:textId="4CD81A56" w:rsidR="007142B9" w:rsidRPr="00A34F04" w:rsidRDefault="007142B9" w:rsidP="00F87E97">
            <w:r w:rsidRPr="00A34F04">
              <w:t>N.P.</w:t>
            </w:r>
          </w:p>
        </w:tc>
      </w:tr>
      <w:tr w:rsidR="00BC5817" w:rsidRPr="00A34F04" w14:paraId="6DA7DAC3" w14:textId="77777777" w:rsidTr="007142B9">
        <w:trPr>
          <w:trHeight w:val="239"/>
        </w:trPr>
        <w:tc>
          <w:tcPr>
            <w:tcW w:w="1416" w:type="dxa"/>
            <w:noWrap/>
            <w:vAlign w:val="bottom"/>
          </w:tcPr>
          <w:p w14:paraId="052A734E" w14:textId="2B754E23" w:rsidR="00BC5817" w:rsidRPr="00CA0F8B" w:rsidRDefault="00BC5817" w:rsidP="00BC5817">
            <w:r w:rsidRPr="003E7947">
              <w:t>Infected_1</w:t>
            </w:r>
          </w:p>
        </w:tc>
        <w:tc>
          <w:tcPr>
            <w:tcW w:w="2554" w:type="dxa"/>
          </w:tcPr>
          <w:p w14:paraId="489622A5" w14:textId="4D2E9192" w:rsidR="00BC5817" w:rsidRPr="00CA0F8B" w:rsidRDefault="00BC5817" w:rsidP="00BC5817">
            <w:r w:rsidRPr="00CC3F2D">
              <w:t>Salerno</w:t>
            </w:r>
          </w:p>
        </w:tc>
        <w:tc>
          <w:tcPr>
            <w:tcW w:w="2551" w:type="dxa"/>
            <w:noWrap/>
          </w:tcPr>
          <w:p w14:paraId="42BBED55" w14:textId="4DD61C1A" w:rsidR="00BC5817" w:rsidRPr="00CA0F8B" w:rsidRDefault="00BC5817" w:rsidP="00BC5817">
            <w:r w:rsidRPr="00CA0F8B">
              <w:t>POS</w:t>
            </w:r>
          </w:p>
        </w:tc>
        <w:tc>
          <w:tcPr>
            <w:tcW w:w="1418" w:type="dxa"/>
            <w:noWrap/>
          </w:tcPr>
          <w:p w14:paraId="34806B90" w14:textId="600607BE" w:rsidR="00BC5817" w:rsidRPr="00CA0F8B" w:rsidRDefault="00BC5817" w:rsidP="00BC5817">
            <w:r>
              <w:t>NEG</w:t>
            </w:r>
          </w:p>
        </w:tc>
      </w:tr>
      <w:tr w:rsidR="00BC5817" w:rsidRPr="00A34F04" w14:paraId="6CF81186" w14:textId="77777777" w:rsidTr="007142B9">
        <w:trPr>
          <w:trHeight w:val="239"/>
        </w:trPr>
        <w:tc>
          <w:tcPr>
            <w:tcW w:w="1416" w:type="dxa"/>
            <w:noWrap/>
            <w:vAlign w:val="bottom"/>
          </w:tcPr>
          <w:p w14:paraId="5F814996" w14:textId="09FB2606" w:rsidR="00BC5817" w:rsidRPr="00CA0F8B" w:rsidRDefault="00BC5817" w:rsidP="00BC5817">
            <w:r w:rsidRPr="003E7947">
              <w:t>Infected_2</w:t>
            </w:r>
          </w:p>
        </w:tc>
        <w:tc>
          <w:tcPr>
            <w:tcW w:w="2554" w:type="dxa"/>
          </w:tcPr>
          <w:p w14:paraId="7DF0EC36" w14:textId="4ABF74FC" w:rsidR="00BC5817" w:rsidRPr="00CA0F8B" w:rsidRDefault="00BC5817" w:rsidP="00BC5817">
            <w:r w:rsidRPr="00CC3F2D">
              <w:t>Salerno</w:t>
            </w:r>
          </w:p>
        </w:tc>
        <w:tc>
          <w:tcPr>
            <w:tcW w:w="2551" w:type="dxa"/>
            <w:noWrap/>
          </w:tcPr>
          <w:p w14:paraId="1EA2C2F7" w14:textId="16A40DE4" w:rsidR="00BC5817" w:rsidRPr="00CA0F8B" w:rsidRDefault="00BC5817" w:rsidP="00BC5817">
            <w:r w:rsidRPr="00CA0F8B">
              <w:t>POS</w:t>
            </w:r>
          </w:p>
        </w:tc>
        <w:tc>
          <w:tcPr>
            <w:tcW w:w="1418" w:type="dxa"/>
            <w:noWrap/>
          </w:tcPr>
          <w:p w14:paraId="51DF9519" w14:textId="21CC333F" w:rsidR="00BC5817" w:rsidRPr="00CA0F8B" w:rsidRDefault="00BC5817" w:rsidP="00BC5817">
            <w:r>
              <w:t>NEG</w:t>
            </w:r>
          </w:p>
        </w:tc>
      </w:tr>
      <w:tr w:rsidR="00BC5817" w:rsidRPr="00A34F04" w14:paraId="2EEF4AF6" w14:textId="77777777" w:rsidTr="007142B9">
        <w:trPr>
          <w:trHeight w:val="239"/>
        </w:trPr>
        <w:tc>
          <w:tcPr>
            <w:tcW w:w="1416" w:type="dxa"/>
            <w:noWrap/>
            <w:vAlign w:val="bottom"/>
          </w:tcPr>
          <w:p w14:paraId="4193233C" w14:textId="0E7030B1" w:rsidR="00BC5817" w:rsidRPr="00CA0F8B" w:rsidRDefault="00BC5817" w:rsidP="00BC5817">
            <w:r w:rsidRPr="003E7947">
              <w:t>Infected_3</w:t>
            </w:r>
          </w:p>
        </w:tc>
        <w:tc>
          <w:tcPr>
            <w:tcW w:w="2554" w:type="dxa"/>
          </w:tcPr>
          <w:p w14:paraId="44BB9A79" w14:textId="14192C45" w:rsidR="00BC5817" w:rsidRPr="00CA0F8B" w:rsidRDefault="00BC5817" w:rsidP="00BC5817">
            <w:r w:rsidRPr="00CC3F2D">
              <w:t>Salerno</w:t>
            </w:r>
          </w:p>
        </w:tc>
        <w:tc>
          <w:tcPr>
            <w:tcW w:w="2551" w:type="dxa"/>
            <w:noWrap/>
          </w:tcPr>
          <w:p w14:paraId="6C220073" w14:textId="144F9449" w:rsidR="00BC5817" w:rsidRPr="00CA0F8B" w:rsidRDefault="00BC5817" w:rsidP="00BC5817">
            <w:r w:rsidRPr="00CA0F8B">
              <w:t>POS</w:t>
            </w:r>
          </w:p>
        </w:tc>
        <w:tc>
          <w:tcPr>
            <w:tcW w:w="1418" w:type="dxa"/>
            <w:noWrap/>
          </w:tcPr>
          <w:p w14:paraId="72B8DCE5" w14:textId="149E1345" w:rsidR="00BC5817" w:rsidRPr="00CA0F8B" w:rsidRDefault="00BC5817" w:rsidP="00BC5817">
            <w:r>
              <w:t>NEG</w:t>
            </w:r>
          </w:p>
        </w:tc>
      </w:tr>
      <w:tr w:rsidR="00BC5817" w:rsidRPr="00A34F04" w14:paraId="3E4D5018" w14:textId="77777777" w:rsidTr="007142B9">
        <w:trPr>
          <w:trHeight w:val="239"/>
        </w:trPr>
        <w:tc>
          <w:tcPr>
            <w:tcW w:w="1416" w:type="dxa"/>
            <w:noWrap/>
            <w:vAlign w:val="bottom"/>
            <w:hideMark/>
          </w:tcPr>
          <w:p w14:paraId="080E9256" w14:textId="432FADEF" w:rsidR="00BC5817" w:rsidRPr="00CA0F8B" w:rsidRDefault="00BC5817" w:rsidP="00BC5817">
            <w:r w:rsidRPr="003E7947">
              <w:t>Infected_4</w:t>
            </w:r>
          </w:p>
        </w:tc>
        <w:tc>
          <w:tcPr>
            <w:tcW w:w="2554" w:type="dxa"/>
          </w:tcPr>
          <w:p w14:paraId="0F14C410" w14:textId="111BDE93" w:rsidR="00BC5817" w:rsidRPr="00CA0F8B" w:rsidRDefault="00BC5817" w:rsidP="00BC5817">
            <w:r w:rsidRPr="00CC3F2D">
              <w:t>Salerno</w:t>
            </w:r>
          </w:p>
        </w:tc>
        <w:tc>
          <w:tcPr>
            <w:tcW w:w="2551" w:type="dxa"/>
            <w:noWrap/>
            <w:hideMark/>
          </w:tcPr>
          <w:p w14:paraId="3210A331" w14:textId="683D3485" w:rsidR="00BC5817" w:rsidRPr="00CA0F8B" w:rsidRDefault="00BC5817" w:rsidP="00BC5817">
            <w:r w:rsidRPr="00CA0F8B">
              <w:t>POS</w:t>
            </w:r>
          </w:p>
        </w:tc>
        <w:tc>
          <w:tcPr>
            <w:tcW w:w="1418" w:type="dxa"/>
            <w:noWrap/>
            <w:hideMark/>
          </w:tcPr>
          <w:p w14:paraId="23E63BBD" w14:textId="388E8D9E" w:rsidR="00BC5817" w:rsidRPr="00CA0F8B" w:rsidRDefault="00BC5817" w:rsidP="00BC5817">
            <w:r>
              <w:t>NEG</w:t>
            </w:r>
          </w:p>
        </w:tc>
      </w:tr>
      <w:tr w:rsidR="00BC5817" w:rsidRPr="00A34F04" w14:paraId="30E25782" w14:textId="77777777" w:rsidTr="007142B9">
        <w:trPr>
          <w:trHeight w:val="224"/>
        </w:trPr>
        <w:tc>
          <w:tcPr>
            <w:tcW w:w="1416" w:type="dxa"/>
            <w:noWrap/>
            <w:vAlign w:val="bottom"/>
          </w:tcPr>
          <w:p w14:paraId="37067F43" w14:textId="3D40367C" w:rsidR="00BC5817" w:rsidRPr="00CA0F8B" w:rsidRDefault="00BC5817" w:rsidP="00BC5817">
            <w:r w:rsidRPr="003E7947">
              <w:t>Infected_5</w:t>
            </w:r>
          </w:p>
        </w:tc>
        <w:tc>
          <w:tcPr>
            <w:tcW w:w="2554" w:type="dxa"/>
          </w:tcPr>
          <w:p w14:paraId="13BF3368" w14:textId="4277462D" w:rsidR="00BC5817" w:rsidRPr="00CA0F8B" w:rsidRDefault="00BC5817" w:rsidP="00BC5817">
            <w:r w:rsidRPr="00CC3F2D">
              <w:t>Salerno</w:t>
            </w:r>
          </w:p>
        </w:tc>
        <w:tc>
          <w:tcPr>
            <w:tcW w:w="2551" w:type="dxa"/>
            <w:noWrap/>
          </w:tcPr>
          <w:p w14:paraId="0F4CFF51" w14:textId="2644CB44" w:rsidR="00BC5817" w:rsidRPr="00CA0F8B" w:rsidRDefault="00BC5817" w:rsidP="00BC5817">
            <w:r w:rsidRPr="00CA0F8B">
              <w:t>POS</w:t>
            </w:r>
          </w:p>
        </w:tc>
        <w:tc>
          <w:tcPr>
            <w:tcW w:w="1418" w:type="dxa"/>
            <w:noWrap/>
          </w:tcPr>
          <w:p w14:paraId="3E0CB779" w14:textId="3BE67BC8" w:rsidR="00BC5817" w:rsidRPr="00CA0F8B" w:rsidRDefault="00BC5817" w:rsidP="00BC5817">
            <w:r>
              <w:t>NEG</w:t>
            </w:r>
          </w:p>
        </w:tc>
      </w:tr>
      <w:tr w:rsidR="00BC5817" w:rsidRPr="00A34F04" w14:paraId="524C650F" w14:textId="77777777" w:rsidTr="007142B9">
        <w:trPr>
          <w:trHeight w:val="224"/>
        </w:trPr>
        <w:tc>
          <w:tcPr>
            <w:tcW w:w="1416" w:type="dxa"/>
            <w:noWrap/>
            <w:vAlign w:val="bottom"/>
          </w:tcPr>
          <w:p w14:paraId="7643F169" w14:textId="6B249BE4" w:rsidR="00BC5817" w:rsidRPr="00CA0F8B" w:rsidRDefault="00BC5817" w:rsidP="00BC5817">
            <w:r w:rsidRPr="003E7947">
              <w:t>Infected_6</w:t>
            </w:r>
          </w:p>
        </w:tc>
        <w:tc>
          <w:tcPr>
            <w:tcW w:w="2554" w:type="dxa"/>
          </w:tcPr>
          <w:p w14:paraId="5CE55210" w14:textId="53D69CEF" w:rsidR="00BC5817" w:rsidRPr="00CA0F8B" w:rsidRDefault="00BC5817" w:rsidP="00BC5817">
            <w:r w:rsidRPr="00CC3F2D">
              <w:t>Salerno</w:t>
            </w:r>
          </w:p>
        </w:tc>
        <w:tc>
          <w:tcPr>
            <w:tcW w:w="2551" w:type="dxa"/>
            <w:noWrap/>
          </w:tcPr>
          <w:p w14:paraId="27914B86" w14:textId="7C343A09" w:rsidR="00BC5817" w:rsidRPr="00CA0F8B" w:rsidRDefault="00BC5817" w:rsidP="00BC5817">
            <w:r w:rsidRPr="00CA0F8B">
              <w:t>POS</w:t>
            </w:r>
          </w:p>
        </w:tc>
        <w:tc>
          <w:tcPr>
            <w:tcW w:w="1418" w:type="dxa"/>
            <w:noWrap/>
          </w:tcPr>
          <w:p w14:paraId="1E6ED796" w14:textId="4A383B77" w:rsidR="00BC5817" w:rsidRPr="00CA0F8B" w:rsidRDefault="00BC5817" w:rsidP="00BC5817">
            <w:r>
              <w:t>NEG</w:t>
            </w:r>
          </w:p>
        </w:tc>
      </w:tr>
      <w:tr w:rsidR="00BC5817" w:rsidRPr="00C46571" w14:paraId="1C82F099" w14:textId="77777777" w:rsidTr="007142B9">
        <w:trPr>
          <w:trHeight w:val="448"/>
        </w:trPr>
        <w:tc>
          <w:tcPr>
            <w:tcW w:w="1416" w:type="dxa"/>
            <w:noWrap/>
            <w:vAlign w:val="bottom"/>
          </w:tcPr>
          <w:p w14:paraId="57CDCCAF" w14:textId="43F0B6FC" w:rsidR="00BC5817" w:rsidRPr="00CA0F8B" w:rsidRDefault="00BC5817" w:rsidP="00BC5817">
            <w:r w:rsidRPr="003E7947">
              <w:t>Infected_7</w:t>
            </w:r>
          </w:p>
        </w:tc>
        <w:tc>
          <w:tcPr>
            <w:tcW w:w="2554" w:type="dxa"/>
          </w:tcPr>
          <w:p w14:paraId="205BC96D" w14:textId="5F1579E9" w:rsidR="00BC5817" w:rsidRPr="00CA0F8B" w:rsidRDefault="00BC5817" w:rsidP="00BC5817">
            <w:r w:rsidRPr="00CC3F2D">
              <w:t>Salerno</w:t>
            </w:r>
          </w:p>
        </w:tc>
        <w:tc>
          <w:tcPr>
            <w:tcW w:w="2551" w:type="dxa"/>
            <w:noWrap/>
          </w:tcPr>
          <w:p w14:paraId="0D32466B" w14:textId="7BADD31A" w:rsidR="00BC5817" w:rsidRPr="00CA0F8B" w:rsidRDefault="00BC5817" w:rsidP="00BC5817">
            <w:r w:rsidRPr="00CA0F8B">
              <w:t>POS</w:t>
            </w:r>
          </w:p>
        </w:tc>
        <w:tc>
          <w:tcPr>
            <w:tcW w:w="1418" w:type="dxa"/>
            <w:noWrap/>
          </w:tcPr>
          <w:p w14:paraId="6FC40588" w14:textId="3A6FAC98" w:rsidR="00BC5817" w:rsidRPr="00CA0F8B" w:rsidRDefault="00BC5817" w:rsidP="00BC5817">
            <w:r>
              <w:t>NEG</w:t>
            </w:r>
          </w:p>
        </w:tc>
      </w:tr>
      <w:tr w:rsidR="00BC5817" w:rsidRPr="00A34F04" w14:paraId="53D2D85A" w14:textId="77777777" w:rsidTr="007142B9">
        <w:trPr>
          <w:trHeight w:val="224"/>
        </w:trPr>
        <w:tc>
          <w:tcPr>
            <w:tcW w:w="1416" w:type="dxa"/>
            <w:noWrap/>
            <w:vAlign w:val="bottom"/>
          </w:tcPr>
          <w:p w14:paraId="6654CE49" w14:textId="5851D4D3" w:rsidR="00BC5817" w:rsidRPr="00CA0F8B" w:rsidRDefault="00BC5817" w:rsidP="00BC5817">
            <w:r w:rsidRPr="003E7947">
              <w:t>Infected_8</w:t>
            </w:r>
          </w:p>
        </w:tc>
        <w:tc>
          <w:tcPr>
            <w:tcW w:w="2554" w:type="dxa"/>
          </w:tcPr>
          <w:p w14:paraId="68F72316" w14:textId="5C5814FE" w:rsidR="00BC5817" w:rsidRPr="00CA0F8B" w:rsidRDefault="00BC5817" w:rsidP="00BC5817">
            <w:r w:rsidRPr="00CC3F2D">
              <w:t>Salerno</w:t>
            </w:r>
          </w:p>
        </w:tc>
        <w:tc>
          <w:tcPr>
            <w:tcW w:w="2551" w:type="dxa"/>
            <w:noWrap/>
          </w:tcPr>
          <w:p w14:paraId="5E7AA2E8" w14:textId="726002CB" w:rsidR="00BC5817" w:rsidRPr="00CA0F8B" w:rsidRDefault="00BC5817" w:rsidP="00BC5817">
            <w:r w:rsidRPr="00CA0F8B">
              <w:t>POS</w:t>
            </w:r>
          </w:p>
        </w:tc>
        <w:tc>
          <w:tcPr>
            <w:tcW w:w="1418" w:type="dxa"/>
            <w:noWrap/>
          </w:tcPr>
          <w:p w14:paraId="227E7165" w14:textId="66183692" w:rsidR="00BC5817" w:rsidRPr="00CA0F8B" w:rsidRDefault="00BC5817" w:rsidP="00BC5817">
            <w:r>
              <w:t>NEG</w:t>
            </w:r>
          </w:p>
        </w:tc>
      </w:tr>
      <w:tr w:rsidR="00BC5817" w:rsidRPr="00C46571" w14:paraId="49E9D3C6" w14:textId="77777777" w:rsidTr="007142B9">
        <w:trPr>
          <w:trHeight w:val="448"/>
        </w:trPr>
        <w:tc>
          <w:tcPr>
            <w:tcW w:w="1416" w:type="dxa"/>
            <w:noWrap/>
            <w:vAlign w:val="bottom"/>
          </w:tcPr>
          <w:p w14:paraId="364A3F20" w14:textId="04A39F60" w:rsidR="00BC5817" w:rsidRPr="00CA0F8B" w:rsidRDefault="00BC5817" w:rsidP="00BC5817">
            <w:r w:rsidRPr="003E7947">
              <w:t>Infected_9</w:t>
            </w:r>
          </w:p>
        </w:tc>
        <w:tc>
          <w:tcPr>
            <w:tcW w:w="2554" w:type="dxa"/>
          </w:tcPr>
          <w:p w14:paraId="5964797A" w14:textId="01880592" w:rsidR="00BC5817" w:rsidRPr="00CA0F8B" w:rsidRDefault="00BC5817" w:rsidP="00BC5817">
            <w:r w:rsidRPr="00CC3F2D">
              <w:t>Salerno</w:t>
            </w:r>
          </w:p>
        </w:tc>
        <w:tc>
          <w:tcPr>
            <w:tcW w:w="2551" w:type="dxa"/>
            <w:noWrap/>
          </w:tcPr>
          <w:p w14:paraId="7E9528C4" w14:textId="3D890C69" w:rsidR="00BC5817" w:rsidRPr="00CA0F8B" w:rsidRDefault="00BC5817" w:rsidP="00BC5817">
            <w:r w:rsidRPr="00CA0F8B">
              <w:t>POS</w:t>
            </w:r>
          </w:p>
        </w:tc>
        <w:tc>
          <w:tcPr>
            <w:tcW w:w="1418" w:type="dxa"/>
            <w:noWrap/>
          </w:tcPr>
          <w:p w14:paraId="1A373573" w14:textId="74DA9848" w:rsidR="00BC5817" w:rsidRPr="00CA0F8B" w:rsidRDefault="00BC5817" w:rsidP="00BC5817">
            <w:r>
              <w:t>NEG</w:t>
            </w:r>
          </w:p>
        </w:tc>
      </w:tr>
      <w:tr w:rsidR="00BC5817" w:rsidRPr="00C46571" w14:paraId="66528DB3" w14:textId="77777777" w:rsidTr="007142B9">
        <w:trPr>
          <w:trHeight w:val="448"/>
        </w:trPr>
        <w:tc>
          <w:tcPr>
            <w:tcW w:w="1416" w:type="dxa"/>
            <w:shd w:val="clear" w:color="auto" w:fill="auto"/>
            <w:noWrap/>
            <w:vAlign w:val="bottom"/>
          </w:tcPr>
          <w:p w14:paraId="5E0ED94F" w14:textId="0D0FCC5A" w:rsidR="00BC5817" w:rsidRPr="00CA0F8B" w:rsidRDefault="00BC5817" w:rsidP="00BC5817">
            <w:r w:rsidRPr="003E7947">
              <w:t>Infected_10</w:t>
            </w:r>
          </w:p>
        </w:tc>
        <w:tc>
          <w:tcPr>
            <w:tcW w:w="2554" w:type="dxa"/>
          </w:tcPr>
          <w:p w14:paraId="7AB392B9" w14:textId="725653EF" w:rsidR="00BC5817" w:rsidRPr="00CA0F8B" w:rsidRDefault="00BC5817" w:rsidP="00BC5817">
            <w:r w:rsidRPr="00CC3F2D">
              <w:t>Salerno</w:t>
            </w:r>
          </w:p>
        </w:tc>
        <w:tc>
          <w:tcPr>
            <w:tcW w:w="2551" w:type="dxa"/>
            <w:noWrap/>
          </w:tcPr>
          <w:p w14:paraId="5610BA0B" w14:textId="5C457E8A" w:rsidR="00BC5817" w:rsidRPr="00CA0F8B" w:rsidRDefault="00BC5817" w:rsidP="00BC5817">
            <w:r w:rsidRPr="00CA0F8B">
              <w:t>POS</w:t>
            </w:r>
          </w:p>
        </w:tc>
        <w:tc>
          <w:tcPr>
            <w:tcW w:w="1418" w:type="dxa"/>
            <w:noWrap/>
          </w:tcPr>
          <w:p w14:paraId="493D8AB9" w14:textId="0A2D8957" w:rsidR="00BC5817" w:rsidRPr="00CA0F8B" w:rsidRDefault="00BC5817" w:rsidP="00BC5817">
            <w:r>
              <w:t>NEG</w:t>
            </w:r>
          </w:p>
        </w:tc>
      </w:tr>
      <w:tr w:rsidR="00BC5817" w:rsidRPr="00A34F04" w14:paraId="100A5334" w14:textId="77777777" w:rsidTr="007142B9">
        <w:trPr>
          <w:trHeight w:val="224"/>
        </w:trPr>
        <w:tc>
          <w:tcPr>
            <w:tcW w:w="1416" w:type="dxa"/>
            <w:noWrap/>
            <w:vAlign w:val="bottom"/>
          </w:tcPr>
          <w:p w14:paraId="0B1530F7" w14:textId="74F68E73" w:rsidR="00BC5817" w:rsidRPr="00CA0F8B" w:rsidRDefault="00BC5817" w:rsidP="00BC5817">
            <w:r w:rsidRPr="003E7947">
              <w:t>Infected_11</w:t>
            </w:r>
          </w:p>
        </w:tc>
        <w:tc>
          <w:tcPr>
            <w:tcW w:w="2554" w:type="dxa"/>
          </w:tcPr>
          <w:p w14:paraId="3B4B5ABA" w14:textId="28FD94F2" w:rsidR="00BC5817" w:rsidRPr="00CA0F8B" w:rsidRDefault="00BC5817" w:rsidP="00BC5817">
            <w:r w:rsidRPr="00CC3F2D">
              <w:t>Salerno</w:t>
            </w:r>
          </w:p>
        </w:tc>
        <w:tc>
          <w:tcPr>
            <w:tcW w:w="2551" w:type="dxa"/>
            <w:noWrap/>
          </w:tcPr>
          <w:p w14:paraId="470430CC" w14:textId="395B96D2" w:rsidR="00BC5817" w:rsidRPr="00CA0F8B" w:rsidRDefault="00BC5817" w:rsidP="00BC5817">
            <w:r w:rsidRPr="00CA0F8B">
              <w:t>POS</w:t>
            </w:r>
          </w:p>
        </w:tc>
        <w:tc>
          <w:tcPr>
            <w:tcW w:w="1418" w:type="dxa"/>
            <w:noWrap/>
          </w:tcPr>
          <w:p w14:paraId="15C9687F" w14:textId="19D0009F" w:rsidR="00BC5817" w:rsidRPr="00CA0F8B" w:rsidRDefault="00BC5817" w:rsidP="00BC5817">
            <w:r>
              <w:t>NEG</w:t>
            </w:r>
          </w:p>
        </w:tc>
      </w:tr>
      <w:tr w:rsidR="00BC5817" w:rsidRPr="00A34F04" w14:paraId="505D757F" w14:textId="77777777" w:rsidTr="007142B9">
        <w:trPr>
          <w:trHeight w:val="224"/>
        </w:trPr>
        <w:tc>
          <w:tcPr>
            <w:tcW w:w="1416" w:type="dxa"/>
            <w:noWrap/>
            <w:vAlign w:val="bottom"/>
          </w:tcPr>
          <w:p w14:paraId="6C070299" w14:textId="3C4ACABF" w:rsidR="00BC5817" w:rsidRPr="0080055D" w:rsidRDefault="00BC5817" w:rsidP="00BC5817">
            <w:r w:rsidRPr="003E7947">
              <w:t>Infected_12</w:t>
            </w:r>
          </w:p>
        </w:tc>
        <w:tc>
          <w:tcPr>
            <w:tcW w:w="2554" w:type="dxa"/>
          </w:tcPr>
          <w:p w14:paraId="63FB94D3" w14:textId="1533B7C1" w:rsidR="00BC5817" w:rsidRPr="0080055D" w:rsidRDefault="00BC5817" w:rsidP="00BC5817">
            <w:r>
              <w:t>Avellino</w:t>
            </w:r>
          </w:p>
        </w:tc>
        <w:tc>
          <w:tcPr>
            <w:tcW w:w="2551" w:type="dxa"/>
            <w:noWrap/>
          </w:tcPr>
          <w:p w14:paraId="45895C90" w14:textId="5736945E" w:rsidR="00BC5817" w:rsidRPr="0080055D" w:rsidRDefault="00BC5817" w:rsidP="00BC5817">
            <w:r w:rsidRPr="0080055D">
              <w:t>POS</w:t>
            </w:r>
          </w:p>
        </w:tc>
        <w:tc>
          <w:tcPr>
            <w:tcW w:w="1418" w:type="dxa"/>
            <w:noWrap/>
          </w:tcPr>
          <w:p w14:paraId="35F91B02" w14:textId="3875982B" w:rsidR="00BC5817" w:rsidRPr="0080055D" w:rsidRDefault="00BC5817" w:rsidP="00BC5817">
            <w:r>
              <w:t>NEG</w:t>
            </w:r>
          </w:p>
        </w:tc>
      </w:tr>
      <w:tr w:rsidR="00BC5817" w:rsidRPr="00A34F04" w14:paraId="35FF7F91" w14:textId="77777777" w:rsidTr="007142B9">
        <w:trPr>
          <w:trHeight w:val="224"/>
        </w:trPr>
        <w:tc>
          <w:tcPr>
            <w:tcW w:w="1416" w:type="dxa"/>
            <w:noWrap/>
            <w:vAlign w:val="bottom"/>
          </w:tcPr>
          <w:p w14:paraId="7726A118" w14:textId="654A6DFD" w:rsidR="00BC5817" w:rsidRPr="0080055D" w:rsidRDefault="00BC5817" w:rsidP="00BC5817">
            <w:r w:rsidRPr="003E7947">
              <w:t>Infected_13</w:t>
            </w:r>
          </w:p>
        </w:tc>
        <w:tc>
          <w:tcPr>
            <w:tcW w:w="2554" w:type="dxa"/>
          </w:tcPr>
          <w:p w14:paraId="5824E1E5" w14:textId="069A019D" w:rsidR="00BC5817" w:rsidRPr="0080055D" w:rsidRDefault="00BC5817" w:rsidP="00BC5817">
            <w:r>
              <w:t>Avellino</w:t>
            </w:r>
          </w:p>
        </w:tc>
        <w:tc>
          <w:tcPr>
            <w:tcW w:w="2551" w:type="dxa"/>
            <w:noWrap/>
          </w:tcPr>
          <w:p w14:paraId="1FFF0032" w14:textId="32DF122B" w:rsidR="00BC5817" w:rsidRPr="0080055D" w:rsidRDefault="00BC5817" w:rsidP="00BC5817">
            <w:r w:rsidRPr="0080055D">
              <w:t>POS</w:t>
            </w:r>
          </w:p>
        </w:tc>
        <w:tc>
          <w:tcPr>
            <w:tcW w:w="1418" w:type="dxa"/>
            <w:noWrap/>
          </w:tcPr>
          <w:p w14:paraId="539EEAC0" w14:textId="1E155A43" w:rsidR="00BC5817" w:rsidRPr="0080055D" w:rsidRDefault="00BC5817" w:rsidP="00BC5817">
            <w:r>
              <w:t>NEG</w:t>
            </w:r>
          </w:p>
        </w:tc>
      </w:tr>
      <w:tr w:rsidR="00BC5817" w:rsidRPr="00A34F04" w14:paraId="11E34555" w14:textId="77777777" w:rsidTr="007142B9">
        <w:trPr>
          <w:trHeight w:val="224"/>
        </w:trPr>
        <w:tc>
          <w:tcPr>
            <w:tcW w:w="1416" w:type="dxa"/>
            <w:noWrap/>
            <w:vAlign w:val="bottom"/>
          </w:tcPr>
          <w:p w14:paraId="25CD9CFE" w14:textId="5779E99D" w:rsidR="00BC5817" w:rsidRPr="0080055D" w:rsidRDefault="00BC5817" w:rsidP="00BC5817">
            <w:r w:rsidRPr="003E7947">
              <w:t>Infected_14</w:t>
            </w:r>
          </w:p>
        </w:tc>
        <w:tc>
          <w:tcPr>
            <w:tcW w:w="2554" w:type="dxa"/>
          </w:tcPr>
          <w:p w14:paraId="4C814B99" w14:textId="78764F4B" w:rsidR="00BC5817" w:rsidRPr="0080055D" w:rsidRDefault="00BC5817" w:rsidP="00BC5817">
            <w:r>
              <w:t>Avellino</w:t>
            </w:r>
          </w:p>
        </w:tc>
        <w:tc>
          <w:tcPr>
            <w:tcW w:w="2551" w:type="dxa"/>
            <w:noWrap/>
          </w:tcPr>
          <w:p w14:paraId="5C0C8268" w14:textId="7714E4BB" w:rsidR="00BC5817" w:rsidRPr="0080055D" w:rsidRDefault="00BC5817" w:rsidP="00BC5817">
            <w:r w:rsidRPr="0080055D">
              <w:t>POS</w:t>
            </w:r>
          </w:p>
        </w:tc>
        <w:tc>
          <w:tcPr>
            <w:tcW w:w="1418" w:type="dxa"/>
            <w:noWrap/>
          </w:tcPr>
          <w:p w14:paraId="2CD60967" w14:textId="5A761950" w:rsidR="00BC5817" w:rsidRPr="0080055D" w:rsidRDefault="00BC5817" w:rsidP="00BC5817">
            <w:r>
              <w:t>NEG</w:t>
            </w:r>
          </w:p>
        </w:tc>
      </w:tr>
      <w:tr w:rsidR="00BC5817" w:rsidRPr="00A34F04" w14:paraId="6EDCF063" w14:textId="77777777" w:rsidTr="007142B9">
        <w:trPr>
          <w:trHeight w:val="224"/>
        </w:trPr>
        <w:tc>
          <w:tcPr>
            <w:tcW w:w="1416" w:type="dxa"/>
            <w:noWrap/>
            <w:vAlign w:val="bottom"/>
          </w:tcPr>
          <w:p w14:paraId="08813518" w14:textId="6439F5DB" w:rsidR="00BC5817" w:rsidRPr="0080055D" w:rsidRDefault="00BC5817" w:rsidP="00BC5817">
            <w:r w:rsidRPr="003E7947">
              <w:t>Infected_15</w:t>
            </w:r>
          </w:p>
        </w:tc>
        <w:tc>
          <w:tcPr>
            <w:tcW w:w="2554" w:type="dxa"/>
          </w:tcPr>
          <w:p w14:paraId="45D8D577" w14:textId="6951079C" w:rsidR="00BC5817" w:rsidRPr="0080055D" w:rsidRDefault="00BC5817" w:rsidP="00BC5817">
            <w:r>
              <w:t>Avellino</w:t>
            </w:r>
          </w:p>
        </w:tc>
        <w:tc>
          <w:tcPr>
            <w:tcW w:w="2551" w:type="dxa"/>
            <w:noWrap/>
          </w:tcPr>
          <w:p w14:paraId="5FDE9044" w14:textId="5EBC52A7" w:rsidR="00BC5817" w:rsidRPr="0080055D" w:rsidRDefault="00BC5817" w:rsidP="00BC5817">
            <w:r w:rsidRPr="0080055D">
              <w:t>POS</w:t>
            </w:r>
          </w:p>
        </w:tc>
        <w:tc>
          <w:tcPr>
            <w:tcW w:w="1418" w:type="dxa"/>
            <w:noWrap/>
          </w:tcPr>
          <w:p w14:paraId="656448A6" w14:textId="028F1E6E" w:rsidR="00BC5817" w:rsidRPr="0080055D" w:rsidRDefault="00BC5817" w:rsidP="00BC5817">
            <w:r>
              <w:t>NEG</w:t>
            </w:r>
          </w:p>
        </w:tc>
      </w:tr>
      <w:tr w:rsidR="00BC5817" w:rsidRPr="00A34F04" w14:paraId="30D1DE4D" w14:textId="77777777" w:rsidTr="007142B9">
        <w:trPr>
          <w:trHeight w:val="224"/>
        </w:trPr>
        <w:tc>
          <w:tcPr>
            <w:tcW w:w="1416" w:type="dxa"/>
            <w:noWrap/>
            <w:vAlign w:val="bottom"/>
          </w:tcPr>
          <w:p w14:paraId="4E222B71" w14:textId="0B4BF624" w:rsidR="00BC5817" w:rsidRPr="0080055D" w:rsidRDefault="00BC5817" w:rsidP="00BC5817">
            <w:r w:rsidRPr="003E7947">
              <w:t>Infected_16</w:t>
            </w:r>
          </w:p>
        </w:tc>
        <w:tc>
          <w:tcPr>
            <w:tcW w:w="2554" w:type="dxa"/>
          </w:tcPr>
          <w:p w14:paraId="0FE973BB" w14:textId="16D99FCB" w:rsidR="00BC5817" w:rsidRPr="0080055D" w:rsidRDefault="00BC5817" w:rsidP="00BC5817">
            <w:r>
              <w:t>Avellino</w:t>
            </w:r>
          </w:p>
        </w:tc>
        <w:tc>
          <w:tcPr>
            <w:tcW w:w="2551" w:type="dxa"/>
            <w:noWrap/>
          </w:tcPr>
          <w:p w14:paraId="0A099312" w14:textId="55897BED" w:rsidR="00BC5817" w:rsidRPr="0080055D" w:rsidRDefault="00BC5817" w:rsidP="00BC5817">
            <w:r w:rsidRPr="0080055D">
              <w:t>POS</w:t>
            </w:r>
          </w:p>
        </w:tc>
        <w:tc>
          <w:tcPr>
            <w:tcW w:w="1418" w:type="dxa"/>
            <w:noWrap/>
          </w:tcPr>
          <w:p w14:paraId="58EBE317" w14:textId="4DBAB0E6" w:rsidR="00BC5817" w:rsidRPr="0080055D" w:rsidRDefault="00BC5817" w:rsidP="00BC5817">
            <w:r>
              <w:t>NEG</w:t>
            </w:r>
          </w:p>
        </w:tc>
      </w:tr>
      <w:tr w:rsidR="00BC5817" w:rsidRPr="00A34F04" w14:paraId="669B1CCF" w14:textId="77777777" w:rsidTr="007142B9">
        <w:trPr>
          <w:trHeight w:val="224"/>
        </w:trPr>
        <w:tc>
          <w:tcPr>
            <w:tcW w:w="1416" w:type="dxa"/>
            <w:noWrap/>
            <w:vAlign w:val="bottom"/>
          </w:tcPr>
          <w:p w14:paraId="2CFEEF3E" w14:textId="1D0E3CB1" w:rsidR="00BC5817" w:rsidRPr="0080055D" w:rsidRDefault="00BC5817" w:rsidP="00BC5817">
            <w:r w:rsidRPr="003E7947">
              <w:t>Infected_17</w:t>
            </w:r>
          </w:p>
        </w:tc>
        <w:tc>
          <w:tcPr>
            <w:tcW w:w="2554" w:type="dxa"/>
          </w:tcPr>
          <w:p w14:paraId="5AC3734E" w14:textId="2099C857" w:rsidR="00BC5817" w:rsidRPr="0080055D" w:rsidRDefault="00BC5817" w:rsidP="00BC5817">
            <w:r>
              <w:t>Avellino</w:t>
            </w:r>
          </w:p>
        </w:tc>
        <w:tc>
          <w:tcPr>
            <w:tcW w:w="2551" w:type="dxa"/>
            <w:noWrap/>
          </w:tcPr>
          <w:p w14:paraId="4B2CD8F1" w14:textId="6520E0CB" w:rsidR="00BC5817" w:rsidRPr="0080055D" w:rsidRDefault="00BC5817" w:rsidP="00BC5817">
            <w:r w:rsidRPr="0080055D">
              <w:t>POS</w:t>
            </w:r>
          </w:p>
        </w:tc>
        <w:tc>
          <w:tcPr>
            <w:tcW w:w="1418" w:type="dxa"/>
            <w:noWrap/>
          </w:tcPr>
          <w:p w14:paraId="0A797E4A" w14:textId="2D384CF8" w:rsidR="00BC5817" w:rsidRPr="0080055D" w:rsidRDefault="00BC5817" w:rsidP="00BC5817">
            <w:r>
              <w:t>NEG</w:t>
            </w:r>
          </w:p>
        </w:tc>
      </w:tr>
      <w:tr w:rsidR="007142B9" w:rsidRPr="00A34F04" w14:paraId="46578B49" w14:textId="77777777" w:rsidTr="007142B9">
        <w:trPr>
          <w:trHeight w:val="224"/>
        </w:trPr>
        <w:tc>
          <w:tcPr>
            <w:tcW w:w="1416" w:type="dxa"/>
            <w:noWrap/>
            <w:vAlign w:val="bottom"/>
          </w:tcPr>
          <w:p w14:paraId="67AD2629" w14:textId="7523CE78" w:rsidR="007142B9" w:rsidRPr="00CA0F8B" w:rsidRDefault="007142B9" w:rsidP="00F87E97">
            <w:r>
              <w:t>Affected_1</w:t>
            </w:r>
          </w:p>
        </w:tc>
        <w:tc>
          <w:tcPr>
            <w:tcW w:w="2554" w:type="dxa"/>
          </w:tcPr>
          <w:p w14:paraId="7531CD5E" w14:textId="7B62AFC5" w:rsidR="007142B9" w:rsidRPr="00A34F04" w:rsidRDefault="00BC5817" w:rsidP="00F87E97">
            <w:r>
              <w:t>Salerno</w:t>
            </w:r>
          </w:p>
        </w:tc>
        <w:tc>
          <w:tcPr>
            <w:tcW w:w="2551" w:type="dxa"/>
            <w:noWrap/>
          </w:tcPr>
          <w:p w14:paraId="789DE17C" w14:textId="3055EB50" w:rsidR="007142B9" w:rsidRPr="00A34F04" w:rsidRDefault="007142B9" w:rsidP="00F87E97">
            <w:r w:rsidRPr="00A34F04">
              <w:t>POS</w:t>
            </w:r>
          </w:p>
        </w:tc>
        <w:tc>
          <w:tcPr>
            <w:tcW w:w="1418" w:type="dxa"/>
            <w:noWrap/>
          </w:tcPr>
          <w:p w14:paraId="4855AC46" w14:textId="587AE146" w:rsidR="007142B9" w:rsidRPr="00A34F04" w:rsidRDefault="007142B9" w:rsidP="00F87E97">
            <w:r w:rsidRPr="00A34F04">
              <w:t>POS</w:t>
            </w:r>
          </w:p>
        </w:tc>
      </w:tr>
      <w:tr w:rsidR="007142B9" w:rsidRPr="00A34F04" w14:paraId="45BCCB71" w14:textId="77777777" w:rsidTr="007142B9">
        <w:trPr>
          <w:trHeight w:val="224"/>
        </w:trPr>
        <w:tc>
          <w:tcPr>
            <w:tcW w:w="1416" w:type="dxa"/>
            <w:noWrap/>
            <w:vAlign w:val="bottom"/>
          </w:tcPr>
          <w:p w14:paraId="07DD1215" w14:textId="40C7228A" w:rsidR="007142B9" w:rsidRPr="00CA0F8B" w:rsidRDefault="007142B9" w:rsidP="00F87E97">
            <w:r>
              <w:t>Affected_2</w:t>
            </w:r>
          </w:p>
        </w:tc>
        <w:tc>
          <w:tcPr>
            <w:tcW w:w="2554" w:type="dxa"/>
          </w:tcPr>
          <w:p w14:paraId="470B705E" w14:textId="747B5371" w:rsidR="007142B9" w:rsidRPr="00CA0F8B" w:rsidRDefault="00BC5817" w:rsidP="00F87E97">
            <w:r>
              <w:t>Salerno</w:t>
            </w:r>
          </w:p>
        </w:tc>
        <w:tc>
          <w:tcPr>
            <w:tcW w:w="2551" w:type="dxa"/>
            <w:noWrap/>
          </w:tcPr>
          <w:p w14:paraId="1CE29D98" w14:textId="7A369C4B" w:rsidR="007142B9" w:rsidRPr="00A34F04" w:rsidRDefault="007142B9" w:rsidP="00F87E97">
            <w:r w:rsidRPr="00A34F04">
              <w:t>POS</w:t>
            </w:r>
          </w:p>
        </w:tc>
        <w:tc>
          <w:tcPr>
            <w:tcW w:w="1418" w:type="dxa"/>
            <w:noWrap/>
          </w:tcPr>
          <w:p w14:paraId="59D7B704" w14:textId="35F5734D" w:rsidR="007142B9" w:rsidRPr="00A34F04" w:rsidRDefault="007142B9" w:rsidP="00F87E97">
            <w:r w:rsidRPr="00A34F04">
              <w:t>POS</w:t>
            </w:r>
          </w:p>
        </w:tc>
      </w:tr>
      <w:tr w:rsidR="007142B9" w:rsidRPr="00A34F04" w14:paraId="72EF2650" w14:textId="77777777" w:rsidTr="007142B9">
        <w:trPr>
          <w:trHeight w:val="232"/>
        </w:trPr>
        <w:tc>
          <w:tcPr>
            <w:tcW w:w="1416" w:type="dxa"/>
            <w:noWrap/>
            <w:vAlign w:val="bottom"/>
          </w:tcPr>
          <w:p w14:paraId="184811C6" w14:textId="2072B8ED" w:rsidR="007142B9" w:rsidRPr="00CA0F8B" w:rsidRDefault="007142B9" w:rsidP="00F87E97">
            <w:r>
              <w:t>Affected_3</w:t>
            </w:r>
          </w:p>
        </w:tc>
        <w:tc>
          <w:tcPr>
            <w:tcW w:w="2554" w:type="dxa"/>
          </w:tcPr>
          <w:p w14:paraId="4E8B9B20" w14:textId="50B47997" w:rsidR="007142B9" w:rsidRPr="00CA0F8B" w:rsidRDefault="00BC5817" w:rsidP="00F87E97">
            <w:r>
              <w:t>Salerno</w:t>
            </w:r>
          </w:p>
        </w:tc>
        <w:tc>
          <w:tcPr>
            <w:tcW w:w="2551" w:type="dxa"/>
            <w:noWrap/>
          </w:tcPr>
          <w:p w14:paraId="1FDEA44F" w14:textId="1B9E4EF1" w:rsidR="007142B9" w:rsidRPr="00A34F04" w:rsidRDefault="007142B9" w:rsidP="00F87E97">
            <w:r w:rsidRPr="00A34F04">
              <w:t>POS</w:t>
            </w:r>
          </w:p>
        </w:tc>
        <w:tc>
          <w:tcPr>
            <w:tcW w:w="1418" w:type="dxa"/>
            <w:noWrap/>
          </w:tcPr>
          <w:p w14:paraId="5C8F85A6" w14:textId="7DFB6ED4" w:rsidR="007142B9" w:rsidRPr="00A34F04" w:rsidRDefault="007142B9" w:rsidP="00F87E97">
            <w:r w:rsidRPr="00A34F04">
              <w:t>POS</w:t>
            </w:r>
          </w:p>
        </w:tc>
      </w:tr>
      <w:tr w:rsidR="007142B9" w:rsidRPr="00A34F04" w14:paraId="2E789F5A" w14:textId="77777777" w:rsidTr="007142B9">
        <w:trPr>
          <w:trHeight w:val="232"/>
        </w:trPr>
        <w:tc>
          <w:tcPr>
            <w:tcW w:w="1416" w:type="dxa"/>
            <w:noWrap/>
            <w:vAlign w:val="bottom"/>
          </w:tcPr>
          <w:p w14:paraId="39DF2261" w14:textId="7E7897D8" w:rsidR="007142B9" w:rsidRDefault="007142B9" w:rsidP="00461366">
            <w:r>
              <w:t>Affected_4</w:t>
            </w:r>
          </w:p>
        </w:tc>
        <w:tc>
          <w:tcPr>
            <w:tcW w:w="2554" w:type="dxa"/>
          </w:tcPr>
          <w:p w14:paraId="4036B775" w14:textId="1CA7B76B" w:rsidR="007142B9" w:rsidRPr="00CA0F8B" w:rsidRDefault="00BC5817" w:rsidP="00461366">
            <w:r>
              <w:t>Salerno</w:t>
            </w:r>
          </w:p>
        </w:tc>
        <w:tc>
          <w:tcPr>
            <w:tcW w:w="2551" w:type="dxa"/>
            <w:noWrap/>
          </w:tcPr>
          <w:p w14:paraId="0E28E3A4" w14:textId="5E29D35C" w:rsidR="007142B9" w:rsidRPr="00A34F04" w:rsidRDefault="007142B9" w:rsidP="00461366">
            <w:r w:rsidRPr="00A34F04">
              <w:t>POS</w:t>
            </w:r>
          </w:p>
        </w:tc>
        <w:tc>
          <w:tcPr>
            <w:tcW w:w="1418" w:type="dxa"/>
            <w:noWrap/>
          </w:tcPr>
          <w:p w14:paraId="51B1BFC7" w14:textId="059E6923" w:rsidR="007142B9" w:rsidRPr="00A34F04" w:rsidRDefault="007142B9" w:rsidP="00461366">
            <w:r w:rsidRPr="00A34F04">
              <w:t>POS</w:t>
            </w:r>
          </w:p>
        </w:tc>
      </w:tr>
      <w:tr w:rsidR="007142B9" w:rsidRPr="00A34F04" w14:paraId="523E2AAF" w14:textId="77777777" w:rsidTr="007142B9">
        <w:trPr>
          <w:trHeight w:val="232"/>
        </w:trPr>
        <w:tc>
          <w:tcPr>
            <w:tcW w:w="1416" w:type="dxa"/>
            <w:noWrap/>
            <w:vAlign w:val="bottom"/>
          </w:tcPr>
          <w:p w14:paraId="517243E2" w14:textId="33521226" w:rsidR="007142B9" w:rsidRDefault="007142B9" w:rsidP="00461366">
            <w:r>
              <w:t>Affected_5</w:t>
            </w:r>
          </w:p>
        </w:tc>
        <w:tc>
          <w:tcPr>
            <w:tcW w:w="2554" w:type="dxa"/>
          </w:tcPr>
          <w:p w14:paraId="27A3043A" w14:textId="1372C08D" w:rsidR="007142B9" w:rsidRPr="00CA0F8B" w:rsidRDefault="00BC5817" w:rsidP="00461366">
            <w:r>
              <w:t>Salerno</w:t>
            </w:r>
          </w:p>
        </w:tc>
        <w:tc>
          <w:tcPr>
            <w:tcW w:w="2551" w:type="dxa"/>
            <w:noWrap/>
          </w:tcPr>
          <w:p w14:paraId="33E5F7B8" w14:textId="44531A73" w:rsidR="007142B9" w:rsidRPr="00A34F04" w:rsidRDefault="007142B9" w:rsidP="00461366">
            <w:r w:rsidRPr="00A34F04">
              <w:t>POS</w:t>
            </w:r>
          </w:p>
        </w:tc>
        <w:tc>
          <w:tcPr>
            <w:tcW w:w="1418" w:type="dxa"/>
            <w:noWrap/>
          </w:tcPr>
          <w:p w14:paraId="185D0EBC" w14:textId="432A806C" w:rsidR="007142B9" w:rsidRPr="00A34F04" w:rsidRDefault="007142B9" w:rsidP="00461366">
            <w:r w:rsidRPr="00A34F04">
              <w:t>POS</w:t>
            </w:r>
          </w:p>
        </w:tc>
      </w:tr>
      <w:tr w:rsidR="007142B9" w:rsidRPr="00A34F04" w14:paraId="5AB2EB52" w14:textId="77777777" w:rsidTr="007142B9">
        <w:trPr>
          <w:trHeight w:val="232"/>
        </w:trPr>
        <w:tc>
          <w:tcPr>
            <w:tcW w:w="1416" w:type="dxa"/>
            <w:noWrap/>
            <w:vAlign w:val="bottom"/>
          </w:tcPr>
          <w:p w14:paraId="5305BE36" w14:textId="7DF41E03" w:rsidR="007142B9" w:rsidRDefault="007142B9" w:rsidP="00461366">
            <w:r>
              <w:t>Affected_6</w:t>
            </w:r>
          </w:p>
        </w:tc>
        <w:tc>
          <w:tcPr>
            <w:tcW w:w="2554" w:type="dxa"/>
          </w:tcPr>
          <w:p w14:paraId="1E5F0BFD" w14:textId="3874CC31" w:rsidR="007142B9" w:rsidRPr="00CA0F8B" w:rsidRDefault="00BC5817" w:rsidP="00461366">
            <w:r>
              <w:t>Salerno</w:t>
            </w:r>
          </w:p>
        </w:tc>
        <w:tc>
          <w:tcPr>
            <w:tcW w:w="2551" w:type="dxa"/>
            <w:noWrap/>
          </w:tcPr>
          <w:p w14:paraId="3F5BB1BE" w14:textId="52913E38" w:rsidR="007142B9" w:rsidRPr="00A34F04" w:rsidRDefault="007142B9" w:rsidP="00461366">
            <w:r w:rsidRPr="00A34F04">
              <w:t>POS</w:t>
            </w:r>
          </w:p>
        </w:tc>
        <w:tc>
          <w:tcPr>
            <w:tcW w:w="1418" w:type="dxa"/>
            <w:noWrap/>
          </w:tcPr>
          <w:p w14:paraId="3BBE8EC8" w14:textId="290CD545" w:rsidR="007142B9" w:rsidRPr="00A34F04" w:rsidRDefault="007142B9" w:rsidP="00461366">
            <w:r w:rsidRPr="00A34F04">
              <w:t>POS</w:t>
            </w:r>
          </w:p>
        </w:tc>
      </w:tr>
      <w:tr w:rsidR="007142B9" w:rsidRPr="00A34F04" w14:paraId="5A35C6BA" w14:textId="77777777" w:rsidTr="007142B9">
        <w:trPr>
          <w:trHeight w:val="232"/>
        </w:trPr>
        <w:tc>
          <w:tcPr>
            <w:tcW w:w="1416" w:type="dxa"/>
            <w:noWrap/>
            <w:vAlign w:val="bottom"/>
          </w:tcPr>
          <w:p w14:paraId="3C65C094" w14:textId="610072CB" w:rsidR="007142B9" w:rsidRDefault="007142B9" w:rsidP="00461366">
            <w:r>
              <w:t>Affected_7</w:t>
            </w:r>
          </w:p>
        </w:tc>
        <w:tc>
          <w:tcPr>
            <w:tcW w:w="2554" w:type="dxa"/>
          </w:tcPr>
          <w:p w14:paraId="2699D073" w14:textId="326D859F" w:rsidR="007142B9" w:rsidRPr="00CA0F8B" w:rsidRDefault="00BC5817" w:rsidP="00461366">
            <w:r>
              <w:t>Salerno</w:t>
            </w:r>
          </w:p>
        </w:tc>
        <w:tc>
          <w:tcPr>
            <w:tcW w:w="2551" w:type="dxa"/>
            <w:noWrap/>
          </w:tcPr>
          <w:p w14:paraId="75DE87B8" w14:textId="272D29EE" w:rsidR="007142B9" w:rsidRPr="00A34F04" w:rsidRDefault="007142B9" w:rsidP="00461366">
            <w:r w:rsidRPr="00A34F04">
              <w:t>POS</w:t>
            </w:r>
          </w:p>
        </w:tc>
        <w:tc>
          <w:tcPr>
            <w:tcW w:w="1418" w:type="dxa"/>
            <w:noWrap/>
          </w:tcPr>
          <w:p w14:paraId="750983AB" w14:textId="0AAE5BF7" w:rsidR="007142B9" w:rsidRPr="00A34F04" w:rsidRDefault="007142B9" w:rsidP="00461366">
            <w:r w:rsidRPr="00A34F04">
              <w:t>POS</w:t>
            </w:r>
          </w:p>
        </w:tc>
      </w:tr>
      <w:tr w:rsidR="007142B9" w:rsidRPr="00A34F04" w14:paraId="5C834BA0" w14:textId="77777777" w:rsidTr="007142B9">
        <w:trPr>
          <w:trHeight w:val="232"/>
        </w:trPr>
        <w:tc>
          <w:tcPr>
            <w:tcW w:w="1416" w:type="dxa"/>
            <w:noWrap/>
            <w:vAlign w:val="bottom"/>
          </w:tcPr>
          <w:p w14:paraId="7BEAFC73" w14:textId="453125BD" w:rsidR="007142B9" w:rsidRDefault="007142B9" w:rsidP="00461366">
            <w:r>
              <w:t>Affected_8</w:t>
            </w:r>
          </w:p>
        </w:tc>
        <w:tc>
          <w:tcPr>
            <w:tcW w:w="2554" w:type="dxa"/>
          </w:tcPr>
          <w:p w14:paraId="00E3C8F5" w14:textId="17F9E41E" w:rsidR="007142B9" w:rsidRPr="00CA0F8B" w:rsidRDefault="00BC5817" w:rsidP="00461366">
            <w:r>
              <w:t>Salerno</w:t>
            </w:r>
          </w:p>
        </w:tc>
        <w:tc>
          <w:tcPr>
            <w:tcW w:w="2551" w:type="dxa"/>
            <w:noWrap/>
          </w:tcPr>
          <w:p w14:paraId="3DA1182D" w14:textId="4F19AB86" w:rsidR="007142B9" w:rsidRPr="00A34F04" w:rsidRDefault="007142B9" w:rsidP="00461366">
            <w:r w:rsidRPr="00A34F04">
              <w:t>POS</w:t>
            </w:r>
          </w:p>
        </w:tc>
        <w:tc>
          <w:tcPr>
            <w:tcW w:w="1418" w:type="dxa"/>
            <w:noWrap/>
          </w:tcPr>
          <w:p w14:paraId="68294087" w14:textId="26D622A6" w:rsidR="007142B9" w:rsidRPr="00A34F04" w:rsidRDefault="007142B9" w:rsidP="00461366">
            <w:r w:rsidRPr="00A34F04">
              <w:t>POS</w:t>
            </w:r>
          </w:p>
        </w:tc>
      </w:tr>
      <w:tr w:rsidR="007142B9" w:rsidRPr="00A34F04" w14:paraId="1F401696" w14:textId="77777777" w:rsidTr="007142B9">
        <w:trPr>
          <w:trHeight w:val="232"/>
        </w:trPr>
        <w:tc>
          <w:tcPr>
            <w:tcW w:w="1416" w:type="dxa"/>
            <w:noWrap/>
            <w:vAlign w:val="bottom"/>
          </w:tcPr>
          <w:p w14:paraId="261C76CF" w14:textId="4F52A8D7" w:rsidR="007142B9" w:rsidRDefault="007142B9" w:rsidP="00461366">
            <w:r>
              <w:lastRenderedPageBreak/>
              <w:t>Affected_9</w:t>
            </w:r>
          </w:p>
        </w:tc>
        <w:tc>
          <w:tcPr>
            <w:tcW w:w="2554" w:type="dxa"/>
          </w:tcPr>
          <w:p w14:paraId="2D06A2D1" w14:textId="63DEA984" w:rsidR="007142B9" w:rsidRPr="00CA0F8B" w:rsidRDefault="00BC5817" w:rsidP="00461366">
            <w:r>
              <w:t>Salerno</w:t>
            </w:r>
          </w:p>
        </w:tc>
        <w:tc>
          <w:tcPr>
            <w:tcW w:w="2551" w:type="dxa"/>
            <w:noWrap/>
          </w:tcPr>
          <w:p w14:paraId="72A0E791" w14:textId="559AC074" w:rsidR="007142B9" w:rsidRPr="00A34F04" w:rsidRDefault="007142B9" w:rsidP="00461366">
            <w:r w:rsidRPr="00A34F04">
              <w:t>POS</w:t>
            </w:r>
          </w:p>
        </w:tc>
        <w:tc>
          <w:tcPr>
            <w:tcW w:w="1418" w:type="dxa"/>
            <w:noWrap/>
          </w:tcPr>
          <w:p w14:paraId="21E095FF" w14:textId="2CD5F935" w:rsidR="007142B9" w:rsidRPr="00A34F04" w:rsidRDefault="007142B9" w:rsidP="00461366">
            <w:r w:rsidRPr="00A34F04">
              <w:t>POS</w:t>
            </w:r>
          </w:p>
        </w:tc>
      </w:tr>
      <w:tr w:rsidR="007142B9" w:rsidRPr="00A34F04" w14:paraId="003245DB" w14:textId="77777777" w:rsidTr="007142B9">
        <w:trPr>
          <w:trHeight w:val="232"/>
        </w:trPr>
        <w:tc>
          <w:tcPr>
            <w:tcW w:w="1416" w:type="dxa"/>
            <w:noWrap/>
            <w:vAlign w:val="bottom"/>
          </w:tcPr>
          <w:p w14:paraId="7B2237EE" w14:textId="51C7A1CA" w:rsidR="007142B9" w:rsidRDefault="007142B9" w:rsidP="00461366">
            <w:r>
              <w:t>Affected_10</w:t>
            </w:r>
          </w:p>
        </w:tc>
        <w:tc>
          <w:tcPr>
            <w:tcW w:w="2554" w:type="dxa"/>
          </w:tcPr>
          <w:p w14:paraId="6AC8A00B" w14:textId="2DC4A5E3" w:rsidR="007142B9" w:rsidRPr="00CA0F8B" w:rsidRDefault="00BC5817" w:rsidP="00461366">
            <w:r>
              <w:t>Salerno</w:t>
            </w:r>
          </w:p>
        </w:tc>
        <w:tc>
          <w:tcPr>
            <w:tcW w:w="2551" w:type="dxa"/>
            <w:noWrap/>
          </w:tcPr>
          <w:p w14:paraId="2DB0A621" w14:textId="67EC82D1" w:rsidR="007142B9" w:rsidRPr="00A34F04" w:rsidRDefault="007142B9" w:rsidP="00461366">
            <w:r w:rsidRPr="00A34F04">
              <w:t>POS</w:t>
            </w:r>
          </w:p>
        </w:tc>
        <w:tc>
          <w:tcPr>
            <w:tcW w:w="1418" w:type="dxa"/>
            <w:noWrap/>
          </w:tcPr>
          <w:p w14:paraId="6CE21BA0" w14:textId="7763678F" w:rsidR="007142B9" w:rsidRPr="00A34F04" w:rsidRDefault="007142B9" w:rsidP="00461366">
            <w:r w:rsidRPr="00A34F04">
              <w:t>POS</w:t>
            </w:r>
          </w:p>
        </w:tc>
      </w:tr>
      <w:tr w:rsidR="007142B9" w:rsidRPr="00A34F04" w14:paraId="41CF0D3F" w14:textId="77777777" w:rsidTr="007142B9">
        <w:trPr>
          <w:trHeight w:val="232"/>
        </w:trPr>
        <w:tc>
          <w:tcPr>
            <w:tcW w:w="1416" w:type="dxa"/>
            <w:noWrap/>
            <w:vAlign w:val="bottom"/>
          </w:tcPr>
          <w:p w14:paraId="3D3EEAD5" w14:textId="7296B672" w:rsidR="007142B9" w:rsidRDefault="007142B9" w:rsidP="00461366">
            <w:r>
              <w:t>Affected_11</w:t>
            </w:r>
          </w:p>
        </w:tc>
        <w:tc>
          <w:tcPr>
            <w:tcW w:w="2554" w:type="dxa"/>
          </w:tcPr>
          <w:p w14:paraId="31C3BE74" w14:textId="46AD5490" w:rsidR="007142B9" w:rsidRPr="00CA0F8B" w:rsidRDefault="00BC5817" w:rsidP="00461366">
            <w:r>
              <w:t>Salerno</w:t>
            </w:r>
          </w:p>
        </w:tc>
        <w:tc>
          <w:tcPr>
            <w:tcW w:w="2551" w:type="dxa"/>
            <w:noWrap/>
          </w:tcPr>
          <w:p w14:paraId="3D6E3026" w14:textId="2FED2311" w:rsidR="007142B9" w:rsidRPr="00A34F04" w:rsidRDefault="007142B9" w:rsidP="00461366">
            <w:r w:rsidRPr="00A34F04">
              <w:t>POS</w:t>
            </w:r>
          </w:p>
        </w:tc>
        <w:tc>
          <w:tcPr>
            <w:tcW w:w="1418" w:type="dxa"/>
            <w:noWrap/>
          </w:tcPr>
          <w:p w14:paraId="4739EAA3" w14:textId="08ABC152" w:rsidR="007142B9" w:rsidRPr="00A34F04" w:rsidRDefault="007142B9" w:rsidP="00461366">
            <w:r w:rsidRPr="00A34F04">
              <w:t>POS</w:t>
            </w:r>
          </w:p>
        </w:tc>
      </w:tr>
      <w:tr w:rsidR="007142B9" w:rsidRPr="00A34F04" w14:paraId="5E6F30D5" w14:textId="77777777" w:rsidTr="007142B9">
        <w:trPr>
          <w:trHeight w:val="232"/>
        </w:trPr>
        <w:tc>
          <w:tcPr>
            <w:tcW w:w="1416" w:type="dxa"/>
            <w:noWrap/>
            <w:vAlign w:val="bottom"/>
          </w:tcPr>
          <w:p w14:paraId="751AE493" w14:textId="1AE21B1E" w:rsidR="007142B9" w:rsidRDefault="007142B9" w:rsidP="00461366">
            <w:r>
              <w:t>Affected_12</w:t>
            </w:r>
          </w:p>
        </w:tc>
        <w:tc>
          <w:tcPr>
            <w:tcW w:w="2554" w:type="dxa"/>
          </w:tcPr>
          <w:p w14:paraId="23BFD490" w14:textId="75BC5AC8" w:rsidR="007142B9" w:rsidRPr="007B4BBC" w:rsidRDefault="00BC5817" w:rsidP="00461366">
            <w:r>
              <w:t>Avellino</w:t>
            </w:r>
          </w:p>
        </w:tc>
        <w:tc>
          <w:tcPr>
            <w:tcW w:w="2551" w:type="dxa"/>
            <w:noWrap/>
          </w:tcPr>
          <w:p w14:paraId="114A6737" w14:textId="0C9197B6" w:rsidR="007142B9" w:rsidRPr="00A34F04" w:rsidRDefault="007142B9" w:rsidP="00461366">
            <w:r w:rsidRPr="00A34F04">
              <w:t>POS</w:t>
            </w:r>
          </w:p>
        </w:tc>
        <w:tc>
          <w:tcPr>
            <w:tcW w:w="1418" w:type="dxa"/>
            <w:noWrap/>
          </w:tcPr>
          <w:p w14:paraId="6E6666B8" w14:textId="4875CC33" w:rsidR="007142B9" w:rsidRPr="00A34F04" w:rsidRDefault="007142B9" w:rsidP="00461366">
            <w:r w:rsidRPr="00A34F04">
              <w:t>POS</w:t>
            </w:r>
          </w:p>
        </w:tc>
      </w:tr>
      <w:tr w:rsidR="007142B9" w:rsidRPr="00A34F04" w14:paraId="09072BAE" w14:textId="77777777" w:rsidTr="007142B9">
        <w:trPr>
          <w:trHeight w:val="232"/>
        </w:trPr>
        <w:tc>
          <w:tcPr>
            <w:tcW w:w="1416" w:type="dxa"/>
            <w:noWrap/>
            <w:vAlign w:val="bottom"/>
          </w:tcPr>
          <w:p w14:paraId="35F439CB" w14:textId="6F37105B" w:rsidR="007142B9" w:rsidRDefault="007142B9" w:rsidP="00461366">
            <w:r>
              <w:t>Affected_13</w:t>
            </w:r>
          </w:p>
        </w:tc>
        <w:tc>
          <w:tcPr>
            <w:tcW w:w="2554" w:type="dxa"/>
          </w:tcPr>
          <w:p w14:paraId="7559DE7C" w14:textId="7DED73E7" w:rsidR="007142B9" w:rsidRPr="00CA0F8B" w:rsidRDefault="00BC5817" w:rsidP="00461366">
            <w:r>
              <w:t>Avellino</w:t>
            </w:r>
          </w:p>
        </w:tc>
        <w:tc>
          <w:tcPr>
            <w:tcW w:w="2551" w:type="dxa"/>
            <w:noWrap/>
          </w:tcPr>
          <w:p w14:paraId="13B92EAA" w14:textId="6415FA87" w:rsidR="007142B9" w:rsidRPr="00A34F04" w:rsidRDefault="007142B9" w:rsidP="00461366">
            <w:r w:rsidRPr="00A34F04">
              <w:t>POS</w:t>
            </w:r>
          </w:p>
        </w:tc>
        <w:tc>
          <w:tcPr>
            <w:tcW w:w="1418" w:type="dxa"/>
            <w:noWrap/>
          </w:tcPr>
          <w:p w14:paraId="423FEDB9" w14:textId="3A38EE9A" w:rsidR="007142B9" w:rsidRPr="00A34F04" w:rsidRDefault="007142B9" w:rsidP="00461366">
            <w:r w:rsidRPr="00A34F04">
              <w:t>POS</w:t>
            </w:r>
          </w:p>
        </w:tc>
      </w:tr>
      <w:tr w:rsidR="007142B9" w:rsidRPr="00A34F04" w14:paraId="06B52F91" w14:textId="77777777" w:rsidTr="007142B9">
        <w:trPr>
          <w:trHeight w:val="232"/>
        </w:trPr>
        <w:tc>
          <w:tcPr>
            <w:tcW w:w="1416" w:type="dxa"/>
            <w:noWrap/>
            <w:vAlign w:val="bottom"/>
          </w:tcPr>
          <w:p w14:paraId="27BC843A" w14:textId="2E7B77AF" w:rsidR="007142B9" w:rsidRDefault="007142B9" w:rsidP="00461366">
            <w:r>
              <w:t>Affected_14</w:t>
            </w:r>
          </w:p>
        </w:tc>
        <w:tc>
          <w:tcPr>
            <w:tcW w:w="2554" w:type="dxa"/>
          </w:tcPr>
          <w:p w14:paraId="06296F07" w14:textId="0778A464" w:rsidR="007142B9" w:rsidRPr="00CA0F8B" w:rsidRDefault="00BC5817" w:rsidP="00461366">
            <w:r>
              <w:t>Avellino</w:t>
            </w:r>
          </w:p>
        </w:tc>
        <w:tc>
          <w:tcPr>
            <w:tcW w:w="2551" w:type="dxa"/>
            <w:noWrap/>
          </w:tcPr>
          <w:p w14:paraId="7E951DBB" w14:textId="34CBF2C3" w:rsidR="007142B9" w:rsidRPr="00A34F04" w:rsidRDefault="007142B9" w:rsidP="00461366">
            <w:r w:rsidRPr="00A34F04">
              <w:t>POS</w:t>
            </w:r>
          </w:p>
        </w:tc>
        <w:tc>
          <w:tcPr>
            <w:tcW w:w="1418" w:type="dxa"/>
            <w:noWrap/>
          </w:tcPr>
          <w:p w14:paraId="39A285FF" w14:textId="499C0B44" w:rsidR="007142B9" w:rsidRPr="00A34F04" w:rsidRDefault="007142B9" w:rsidP="00461366">
            <w:r w:rsidRPr="00A34F04">
              <w:t>POS</w:t>
            </w:r>
          </w:p>
        </w:tc>
      </w:tr>
      <w:tr w:rsidR="007142B9" w:rsidRPr="00A34F04" w14:paraId="711422EE" w14:textId="77777777" w:rsidTr="007142B9">
        <w:trPr>
          <w:trHeight w:val="232"/>
        </w:trPr>
        <w:tc>
          <w:tcPr>
            <w:tcW w:w="1416" w:type="dxa"/>
            <w:noWrap/>
            <w:vAlign w:val="bottom"/>
          </w:tcPr>
          <w:p w14:paraId="1D8DC9CD" w14:textId="3117AAC5" w:rsidR="007142B9" w:rsidRDefault="007142B9" w:rsidP="00461366">
            <w:r>
              <w:t>Affected_15</w:t>
            </w:r>
          </w:p>
        </w:tc>
        <w:tc>
          <w:tcPr>
            <w:tcW w:w="2554" w:type="dxa"/>
          </w:tcPr>
          <w:p w14:paraId="63838D58" w14:textId="5BEF9CC6" w:rsidR="007142B9" w:rsidRPr="007B4BBC" w:rsidRDefault="00BC5817" w:rsidP="00461366">
            <w:r>
              <w:t>Avellino</w:t>
            </w:r>
          </w:p>
        </w:tc>
        <w:tc>
          <w:tcPr>
            <w:tcW w:w="2551" w:type="dxa"/>
            <w:noWrap/>
          </w:tcPr>
          <w:p w14:paraId="48D25AEF" w14:textId="184B5012" w:rsidR="007142B9" w:rsidRPr="00A34F04" w:rsidRDefault="007142B9" w:rsidP="00461366">
            <w:r w:rsidRPr="00A34F04">
              <w:t>POS</w:t>
            </w:r>
          </w:p>
        </w:tc>
        <w:tc>
          <w:tcPr>
            <w:tcW w:w="1418" w:type="dxa"/>
            <w:noWrap/>
          </w:tcPr>
          <w:p w14:paraId="48F7673A" w14:textId="1C4B7485" w:rsidR="007142B9" w:rsidRPr="00A34F04" w:rsidRDefault="007142B9" w:rsidP="00461366">
            <w:r w:rsidRPr="00A34F04">
              <w:t>POS</w:t>
            </w:r>
          </w:p>
        </w:tc>
      </w:tr>
      <w:tr w:rsidR="007142B9" w:rsidRPr="00A34F04" w14:paraId="5E3D9F32" w14:textId="77777777" w:rsidTr="007142B9">
        <w:trPr>
          <w:trHeight w:val="232"/>
        </w:trPr>
        <w:tc>
          <w:tcPr>
            <w:tcW w:w="1416" w:type="dxa"/>
            <w:noWrap/>
            <w:vAlign w:val="bottom"/>
          </w:tcPr>
          <w:p w14:paraId="2189CB8D" w14:textId="1E07A093" w:rsidR="007142B9" w:rsidRDefault="007142B9" w:rsidP="00461366">
            <w:r>
              <w:t>Affected_16</w:t>
            </w:r>
          </w:p>
        </w:tc>
        <w:tc>
          <w:tcPr>
            <w:tcW w:w="2554" w:type="dxa"/>
          </w:tcPr>
          <w:p w14:paraId="3E529546" w14:textId="43127F74" w:rsidR="007142B9" w:rsidRPr="00CA0F8B" w:rsidRDefault="00BC5817" w:rsidP="00461366">
            <w:r>
              <w:t>Avellino</w:t>
            </w:r>
          </w:p>
        </w:tc>
        <w:tc>
          <w:tcPr>
            <w:tcW w:w="2551" w:type="dxa"/>
            <w:noWrap/>
          </w:tcPr>
          <w:p w14:paraId="013568FD" w14:textId="0C8EB0F3" w:rsidR="007142B9" w:rsidRPr="00A34F04" w:rsidRDefault="007142B9" w:rsidP="00461366">
            <w:r w:rsidRPr="00A34F04">
              <w:t>POS</w:t>
            </w:r>
          </w:p>
        </w:tc>
        <w:tc>
          <w:tcPr>
            <w:tcW w:w="1418" w:type="dxa"/>
            <w:noWrap/>
          </w:tcPr>
          <w:p w14:paraId="79095B1E" w14:textId="5926FFE4" w:rsidR="007142B9" w:rsidRPr="00A34F04" w:rsidRDefault="007142B9" w:rsidP="00461366">
            <w:r w:rsidRPr="00A34F04">
              <w:t>POS</w:t>
            </w:r>
          </w:p>
        </w:tc>
      </w:tr>
      <w:tr w:rsidR="007142B9" w:rsidRPr="00A34F04" w14:paraId="4CFA2B0D" w14:textId="77777777" w:rsidTr="007142B9">
        <w:trPr>
          <w:trHeight w:val="232"/>
        </w:trPr>
        <w:tc>
          <w:tcPr>
            <w:tcW w:w="1416" w:type="dxa"/>
            <w:noWrap/>
            <w:vAlign w:val="bottom"/>
          </w:tcPr>
          <w:p w14:paraId="1E88CBD1" w14:textId="37EB88B7" w:rsidR="007142B9" w:rsidRDefault="007142B9" w:rsidP="00461366">
            <w:r>
              <w:t>Affected_17</w:t>
            </w:r>
          </w:p>
        </w:tc>
        <w:tc>
          <w:tcPr>
            <w:tcW w:w="2554" w:type="dxa"/>
          </w:tcPr>
          <w:p w14:paraId="00FFE2E7" w14:textId="044CB3F4" w:rsidR="007142B9" w:rsidRPr="00CA0F8B" w:rsidRDefault="00BC5817" w:rsidP="00461366">
            <w:r>
              <w:t>Avellino</w:t>
            </w:r>
          </w:p>
        </w:tc>
        <w:tc>
          <w:tcPr>
            <w:tcW w:w="2551" w:type="dxa"/>
            <w:noWrap/>
          </w:tcPr>
          <w:p w14:paraId="73B06074" w14:textId="61B48D62" w:rsidR="007142B9" w:rsidRPr="00A34F04" w:rsidRDefault="007142B9" w:rsidP="00461366">
            <w:r w:rsidRPr="00A34F04">
              <w:t>POS</w:t>
            </w:r>
          </w:p>
        </w:tc>
        <w:tc>
          <w:tcPr>
            <w:tcW w:w="1418" w:type="dxa"/>
            <w:noWrap/>
          </w:tcPr>
          <w:p w14:paraId="5071263F" w14:textId="66A0C882" w:rsidR="007142B9" w:rsidRPr="00A34F04" w:rsidRDefault="007142B9" w:rsidP="00461366">
            <w:r w:rsidRPr="00A34F04">
              <w:t>POS</w:t>
            </w:r>
          </w:p>
        </w:tc>
      </w:tr>
      <w:tr w:rsidR="007142B9" w:rsidRPr="00A34F04" w14:paraId="78F49265" w14:textId="77777777" w:rsidTr="007142B9">
        <w:trPr>
          <w:trHeight w:val="232"/>
        </w:trPr>
        <w:tc>
          <w:tcPr>
            <w:tcW w:w="1416" w:type="dxa"/>
            <w:noWrap/>
            <w:vAlign w:val="bottom"/>
          </w:tcPr>
          <w:p w14:paraId="26C71A76" w14:textId="3F6A913A" w:rsidR="007142B9" w:rsidRDefault="007142B9" w:rsidP="00461366">
            <w:r>
              <w:t>Affected_18</w:t>
            </w:r>
          </w:p>
        </w:tc>
        <w:tc>
          <w:tcPr>
            <w:tcW w:w="2554" w:type="dxa"/>
          </w:tcPr>
          <w:p w14:paraId="3F4EF875" w14:textId="5ACA5FEC" w:rsidR="007142B9" w:rsidRPr="007B4BBC" w:rsidRDefault="00BC5817" w:rsidP="00461366">
            <w:r>
              <w:t>Avellino</w:t>
            </w:r>
          </w:p>
        </w:tc>
        <w:tc>
          <w:tcPr>
            <w:tcW w:w="2551" w:type="dxa"/>
            <w:noWrap/>
          </w:tcPr>
          <w:p w14:paraId="539E874E" w14:textId="71A21FA1" w:rsidR="007142B9" w:rsidRPr="00A34F04" w:rsidRDefault="007142B9" w:rsidP="00461366">
            <w:r w:rsidRPr="00A34F04">
              <w:t>POS</w:t>
            </w:r>
          </w:p>
        </w:tc>
        <w:tc>
          <w:tcPr>
            <w:tcW w:w="1418" w:type="dxa"/>
            <w:noWrap/>
          </w:tcPr>
          <w:p w14:paraId="03B99D45" w14:textId="73A46ABB" w:rsidR="007142B9" w:rsidRPr="00A34F04" w:rsidRDefault="007142B9" w:rsidP="00461366">
            <w:r w:rsidRPr="00A34F04">
              <w:t>POS</w:t>
            </w:r>
          </w:p>
        </w:tc>
      </w:tr>
      <w:tr w:rsidR="007142B9" w:rsidRPr="00A34F04" w14:paraId="28B3BE82" w14:textId="77777777" w:rsidTr="007142B9">
        <w:trPr>
          <w:trHeight w:val="232"/>
        </w:trPr>
        <w:tc>
          <w:tcPr>
            <w:tcW w:w="1416" w:type="dxa"/>
            <w:noWrap/>
            <w:vAlign w:val="bottom"/>
          </w:tcPr>
          <w:p w14:paraId="6BFB7D69" w14:textId="49A5496C" w:rsidR="007142B9" w:rsidRDefault="007142B9" w:rsidP="00461366">
            <w:r>
              <w:t>Affected_19</w:t>
            </w:r>
          </w:p>
        </w:tc>
        <w:tc>
          <w:tcPr>
            <w:tcW w:w="2554" w:type="dxa"/>
          </w:tcPr>
          <w:p w14:paraId="2A071012" w14:textId="35CA0BB9" w:rsidR="007142B9" w:rsidRPr="007B4BBC" w:rsidRDefault="00BC5817" w:rsidP="00461366">
            <w:r>
              <w:t>Avellino</w:t>
            </w:r>
          </w:p>
        </w:tc>
        <w:tc>
          <w:tcPr>
            <w:tcW w:w="2551" w:type="dxa"/>
            <w:noWrap/>
          </w:tcPr>
          <w:p w14:paraId="6C003DCE" w14:textId="15F23B94" w:rsidR="007142B9" w:rsidRPr="00A34F04" w:rsidRDefault="007142B9" w:rsidP="00461366">
            <w:r w:rsidRPr="00A34F04">
              <w:t>POS</w:t>
            </w:r>
          </w:p>
        </w:tc>
        <w:tc>
          <w:tcPr>
            <w:tcW w:w="1418" w:type="dxa"/>
            <w:noWrap/>
          </w:tcPr>
          <w:p w14:paraId="604FFBAC" w14:textId="08E45078" w:rsidR="007142B9" w:rsidRPr="00A34F04" w:rsidRDefault="007142B9" w:rsidP="00461366">
            <w:r w:rsidRPr="00A34F04">
              <w:t>POS</w:t>
            </w:r>
          </w:p>
        </w:tc>
      </w:tr>
    </w:tbl>
    <w:p w14:paraId="5B9DB070" w14:textId="6BBF617F" w:rsidR="00A34F04" w:rsidRDefault="00DA10C4" w:rsidP="00A34F04">
      <w:r w:rsidRPr="00DA10C4">
        <w:t xml:space="preserve">MTBC: </w:t>
      </w:r>
      <w:proofErr w:type="spellStart"/>
      <w:r w:rsidRPr="00DA10C4">
        <w:rPr>
          <w:i/>
        </w:rPr>
        <w:t>Mycobacteriu</w:t>
      </w:r>
      <w:bookmarkStart w:id="0" w:name="_GoBack"/>
      <w:bookmarkEnd w:id="0"/>
      <w:r w:rsidRPr="00DA10C4">
        <w:rPr>
          <w:i/>
        </w:rPr>
        <w:t>m</w:t>
      </w:r>
      <w:proofErr w:type="spellEnd"/>
      <w:r w:rsidRPr="00DA10C4">
        <w:rPr>
          <w:i/>
        </w:rPr>
        <w:t xml:space="preserve"> </w:t>
      </w:r>
      <w:proofErr w:type="spellStart"/>
      <w:r w:rsidRPr="00DA10C4">
        <w:rPr>
          <w:i/>
        </w:rPr>
        <w:t>tuberculosis</w:t>
      </w:r>
      <w:proofErr w:type="spellEnd"/>
      <w:r w:rsidRPr="00DA10C4">
        <w:rPr>
          <w:i/>
        </w:rPr>
        <w:t> </w:t>
      </w:r>
      <w:proofErr w:type="spellStart"/>
      <w:r w:rsidRPr="00DA10C4">
        <w:rPr>
          <w:i/>
        </w:rPr>
        <w:t>complex</w:t>
      </w:r>
      <w:proofErr w:type="spellEnd"/>
      <w:r w:rsidRPr="00DA10C4">
        <w:t>;</w:t>
      </w:r>
      <w:r w:rsidRPr="00DA10C4">
        <w:rPr>
          <w:rFonts w:ascii="Arial" w:hAnsi="Arial" w:cs="Arial"/>
          <w:b/>
          <w:bCs/>
          <w:color w:val="202122"/>
          <w:shd w:val="clear" w:color="auto" w:fill="FFFFFF"/>
        </w:rPr>
        <w:t xml:space="preserve"> </w:t>
      </w:r>
      <w:r w:rsidR="00A34F04" w:rsidRPr="00DA10C4">
        <w:t xml:space="preserve">N.P. </w:t>
      </w:r>
      <w:proofErr w:type="spellStart"/>
      <w:r w:rsidR="00A34F04" w:rsidRPr="00DA10C4">
        <w:t>Not</w:t>
      </w:r>
      <w:proofErr w:type="spellEnd"/>
      <w:r w:rsidR="00A34F04">
        <w:t xml:space="preserve"> </w:t>
      </w:r>
      <w:proofErr w:type="spellStart"/>
      <w:r w:rsidR="00A34F04">
        <w:t>performed</w:t>
      </w:r>
      <w:proofErr w:type="spellEnd"/>
      <w:r w:rsidR="00A34F04">
        <w:t>.</w:t>
      </w:r>
    </w:p>
    <w:sectPr w:rsidR="00A34F04" w:rsidSect="005771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F04"/>
    <w:rsid w:val="00051C55"/>
    <w:rsid w:val="00057293"/>
    <w:rsid w:val="00063A86"/>
    <w:rsid w:val="00197AC9"/>
    <w:rsid w:val="002A1620"/>
    <w:rsid w:val="002C2E26"/>
    <w:rsid w:val="003E7947"/>
    <w:rsid w:val="00401B94"/>
    <w:rsid w:val="00461366"/>
    <w:rsid w:val="004B3350"/>
    <w:rsid w:val="00526C07"/>
    <w:rsid w:val="0057716A"/>
    <w:rsid w:val="007142B9"/>
    <w:rsid w:val="0074387F"/>
    <w:rsid w:val="0080055D"/>
    <w:rsid w:val="009A2B92"/>
    <w:rsid w:val="00A34F04"/>
    <w:rsid w:val="00B40855"/>
    <w:rsid w:val="00B83B40"/>
    <w:rsid w:val="00BC5817"/>
    <w:rsid w:val="00BF3DB1"/>
    <w:rsid w:val="00C32954"/>
    <w:rsid w:val="00C46571"/>
    <w:rsid w:val="00C652C3"/>
    <w:rsid w:val="00CA0F8B"/>
    <w:rsid w:val="00DA10C4"/>
    <w:rsid w:val="00DB1AB8"/>
    <w:rsid w:val="00E73CD7"/>
    <w:rsid w:val="00E769C8"/>
    <w:rsid w:val="00ED01A1"/>
    <w:rsid w:val="00EE6EDB"/>
    <w:rsid w:val="00F02FF3"/>
    <w:rsid w:val="00F8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7911E9"/>
  <w15:docId w15:val="{1739927C-2CBC-42D5-8C5E-60A2A3C36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7716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34F0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6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franzoni</dc:creator>
  <cp:lastModifiedBy>Franzoni Giulia</cp:lastModifiedBy>
  <cp:revision>8</cp:revision>
  <dcterms:created xsi:type="dcterms:W3CDTF">2026-02-03T11:31:00Z</dcterms:created>
  <dcterms:modified xsi:type="dcterms:W3CDTF">2026-02-06T16:29:00Z</dcterms:modified>
</cp:coreProperties>
</file>